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drawings/drawing7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3335" w:rsidRDefault="009F3335" w:rsidP="009F3335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Supplementary Material</w:t>
      </w:r>
    </w:p>
    <w:p w:rsidR="009F3335" w:rsidRDefault="009F3335" w:rsidP="009F3335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9F3335" w:rsidRDefault="009F3335" w:rsidP="009F3335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9F3335" w:rsidRDefault="009F3335" w:rsidP="009F3335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noProof/>
          <w:lang w:val="en-CA" w:eastAsia="en-CA"/>
        </w:rPr>
        <w:drawing>
          <wp:inline distT="0" distB="0" distL="0" distR="0" wp14:anchorId="251423AC" wp14:editId="10A943FF">
            <wp:extent cx="5715000" cy="3543300"/>
            <wp:effectExtent l="0" t="0" r="0" b="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9F3335" w:rsidRDefault="009F3335" w:rsidP="009F3335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noProof/>
          <w:lang w:val="en-CA" w:eastAsia="en-CA"/>
        </w:rPr>
        <w:drawing>
          <wp:inline distT="0" distB="0" distL="0" distR="0" wp14:anchorId="48A23E31" wp14:editId="1338AC41">
            <wp:extent cx="5724525" cy="3600450"/>
            <wp:effectExtent l="0" t="0" r="0" b="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F3335" w:rsidRDefault="009F3335" w:rsidP="009F3335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w:drawing>
          <wp:inline distT="0" distB="0" distL="0" distR="0" wp14:anchorId="0034F3E9" wp14:editId="0A7DF143">
            <wp:extent cx="5886450" cy="3562350"/>
            <wp:effectExtent l="0" t="0" r="0" b="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9F3335" w:rsidRDefault="009F3335" w:rsidP="009F3335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noProof/>
          <w:lang w:val="en-CA" w:eastAsia="en-CA"/>
        </w:rPr>
        <w:drawing>
          <wp:inline distT="0" distB="0" distL="0" distR="0" wp14:anchorId="1C9D52FD" wp14:editId="5A8565E0">
            <wp:extent cx="5943600" cy="3543300"/>
            <wp:effectExtent l="0" t="0" r="0" b="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9F3335" w:rsidRDefault="009F3335" w:rsidP="009F3335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w:drawing>
          <wp:inline distT="0" distB="0" distL="0" distR="0" wp14:anchorId="4AA23940" wp14:editId="4C7B1993">
            <wp:extent cx="5943600" cy="3581400"/>
            <wp:effectExtent l="0" t="0" r="0" b="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9F3335" w:rsidRDefault="009F3335" w:rsidP="009F3335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noProof/>
          <w:lang w:val="en-CA" w:eastAsia="en-CA"/>
        </w:rPr>
        <w:drawing>
          <wp:inline distT="0" distB="0" distL="0" distR="0" wp14:anchorId="299107A0" wp14:editId="3BDE5C31">
            <wp:extent cx="5715000" cy="3781425"/>
            <wp:effectExtent l="0" t="0" r="0" b="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9F3335" w:rsidRDefault="009F3335" w:rsidP="009F3335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w:drawing>
          <wp:inline distT="0" distB="0" distL="0" distR="0" wp14:anchorId="5C83A030" wp14:editId="40A529DA">
            <wp:extent cx="6048375" cy="43053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Figure 1 Percentage of suitable habitat locations within the current habitat range of A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 xml:space="preserve">J. caveorum,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B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edwardsii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C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frontali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D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lalandii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E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paulensis</w:t>
      </w:r>
      <w:r>
        <w:rPr>
          <w:rFonts w:ascii="Times New Roman" w:hAnsi="Times New Roman" w:cs="Times New Roman"/>
          <w:sz w:val="24"/>
          <w:szCs w:val="24"/>
          <w:lang w:val="en-CA"/>
        </w:rPr>
        <w:t>, F)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 xml:space="preserve"> J. tristani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and G) genus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 xml:space="preserve">Jasus </w:t>
      </w:r>
      <w:r>
        <w:rPr>
          <w:rFonts w:ascii="Times New Roman" w:hAnsi="Times New Roman" w:cs="Times New Roman"/>
          <w:sz w:val="24"/>
          <w:szCs w:val="24"/>
          <w:lang w:val="en-CA"/>
        </w:rPr>
        <w:t>lobsters from the present period (2000-2014) and two future periods (2040-2050 and 2090-2100) for climate scenarios RCP45, RCP60, and RCP85.</w:t>
      </w:r>
    </w:p>
    <w:p w:rsidR="009F3335" w:rsidRDefault="009F3335" w:rsidP="009F3335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9F3335" w:rsidRDefault="009F3335" w:rsidP="009F3335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9F3335" w:rsidRDefault="009F3335" w:rsidP="009F3335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9F3335" w:rsidRDefault="009F3335" w:rsidP="009F3335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4376ED" wp14:editId="063616B4">
                <wp:simplePos x="0" y="0"/>
                <wp:positionH relativeFrom="margin">
                  <wp:posOffset>5400675</wp:posOffset>
                </wp:positionH>
                <wp:positionV relativeFrom="paragraph">
                  <wp:posOffset>962025</wp:posOffset>
                </wp:positionV>
                <wp:extent cx="381000" cy="352425"/>
                <wp:effectExtent l="0" t="0" r="0" b="9525"/>
                <wp:wrapNone/>
                <wp:docPr id="70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B4376ED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margin-left:425.25pt;margin-top:75.75pt;width:30pt;height:27.75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en-CA" w:eastAsia="en-CA"/>
        </w:rPr>
        <w:drawing>
          <wp:inline distT="0" distB="0" distL="0" distR="0" wp14:anchorId="64119822" wp14:editId="120638A8">
            <wp:extent cx="5943600" cy="6470015"/>
            <wp:effectExtent l="0" t="0" r="0" b="6985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Jasus_caveorum_jacknife_auc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7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3335" w:rsidRDefault="009F3335" w:rsidP="009F3335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3B83284" wp14:editId="1C76AF3F">
                <wp:simplePos x="0" y="0"/>
                <wp:positionH relativeFrom="margin">
                  <wp:posOffset>5410200</wp:posOffset>
                </wp:positionH>
                <wp:positionV relativeFrom="paragraph">
                  <wp:posOffset>914400</wp:posOffset>
                </wp:positionV>
                <wp:extent cx="381000" cy="352425"/>
                <wp:effectExtent l="0" t="0" r="0" b="9525"/>
                <wp:wrapNone/>
                <wp:docPr id="7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B83284" id="_x0000_s1027" type="#_x0000_t202" style="position:absolute;margin-left:426pt;margin-top:1in;width:30pt;height:27.75pt;z-index:2516602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en-CA" w:eastAsia="en-CA"/>
        </w:rPr>
        <w:drawing>
          <wp:inline distT="0" distB="0" distL="0" distR="0" wp14:anchorId="102DCDB2" wp14:editId="4838D5EB">
            <wp:extent cx="5943600" cy="5715000"/>
            <wp:effectExtent l="0" t="0" r="0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Jasus_edwardsii_jacknife_auc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1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3335" w:rsidRDefault="009F3335" w:rsidP="009F3335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737150" wp14:editId="32CED4D8">
                <wp:simplePos x="0" y="0"/>
                <wp:positionH relativeFrom="margin">
                  <wp:posOffset>5372100</wp:posOffset>
                </wp:positionH>
                <wp:positionV relativeFrom="paragraph">
                  <wp:posOffset>952500</wp:posOffset>
                </wp:positionV>
                <wp:extent cx="381000" cy="352425"/>
                <wp:effectExtent l="0" t="0" r="0" b="9525"/>
                <wp:wrapNone/>
                <wp:docPr id="73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737150" id="_x0000_s1028" type="#_x0000_t202" style="position:absolute;margin-left:423pt;margin-top:75pt;width:30pt;height:27.75pt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en-CA" w:eastAsia="en-CA"/>
        </w:rPr>
        <w:drawing>
          <wp:inline distT="0" distB="0" distL="0" distR="0" wp14:anchorId="43C82096" wp14:editId="6F96E438">
            <wp:extent cx="5943600" cy="5686425"/>
            <wp:effectExtent l="0" t="0" r="0" b="9525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Jasus_lalandii_jacknife_auc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8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3335" w:rsidRDefault="009F3335" w:rsidP="009F3335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9F3335" w:rsidRDefault="009F3335" w:rsidP="009F3335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ABE2E5C" wp14:editId="3D053632">
                <wp:simplePos x="0" y="0"/>
                <wp:positionH relativeFrom="margin">
                  <wp:posOffset>5362575</wp:posOffset>
                </wp:positionH>
                <wp:positionV relativeFrom="paragraph">
                  <wp:posOffset>1019175</wp:posOffset>
                </wp:positionV>
                <wp:extent cx="381000" cy="352425"/>
                <wp:effectExtent l="0" t="0" r="0" b="9525"/>
                <wp:wrapNone/>
                <wp:docPr id="75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BE2E5C" id="_x0000_s1029" type="#_x0000_t202" style="position:absolute;margin-left:422.25pt;margin-top:80.25pt;width:30pt;height:27.75pt;z-index:2516623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en-CA" w:eastAsia="en-CA"/>
        </w:rPr>
        <w:drawing>
          <wp:inline distT="0" distB="0" distL="0" distR="0" wp14:anchorId="0BFCED8A" wp14:editId="013184A7">
            <wp:extent cx="5943600" cy="6470015"/>
            <wp:effectExtent l="0" t="0" r="0" b="6985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Jasus_frontalis_jacknife_auc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7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3335" w:rsidRDefault="009F3335" w:rsidP="009F3335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3BAB303" wp14:editId="0C726AB6">
                <wp:simplePos x="0" y="0"/>
                <wp:positionH relativeFrom="margin">
                  <wp:posOffset>5343525</wp:posOffset>
                </wp:positionH>
                <wp:positionV relativeFrom="paragraph">
                  <wp:posOffset>933450</wp:posOffset>
                </wp:positionV>
                <wp:extent cx="381000" cy="352425"/>
                <wp:effectExtent l="0" t="0" r="0" b="9525"/>
                <wp:wrapNone/>
                <wp:docPr id="77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Pr="00FB4907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BAB303" id="_x0000_s1030" type="#_x0000_t202" style="position:absolute;margin-left:420.75pt;margin-top:73.5pt;width:30pt;height:27.75pt;z-index:2516633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" filled="f" stroked="f">
                <v:textbox>
                  <w:txbxContent>
                    <w:p w:rsidR="009F3335" w:rsidRPr="00FB4907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en-CA" w:eastAsia="en-CA"/>
        </w:rPr>
        <w:drawing>
          <wp:inline distT="0" distB="0" distL="0" distR="0" wp14:anchorId="1C748749" wp14:editId="3D76B3B7">
            <wp:extent cx="5943600" cy="6470015"/>
            <wp:effectExtent l="0" t="0" r="0" b="6985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Jasus_paulensis_jacknife_auc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7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3335" w:rsidRDefault="009F3335" w:rsidP="009F3335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DD9562A" wp14:editId="65CB4533">
                <wp:simplePos x="0" y="0"/>
                <wp:positionH relativeFrom="margin">
                  <wp:posOffset>5381625</wp:posOffset>
                </wp:positionH>
                <wp:positionV relativeFrom="paragraph">
                  <wp:posOffset>933450</wp:posOffset>
                </wp:positionV>
                <wp:extent cx="381000" cy="352425"/>
                <wp:effectExtent l="0" t="0" r="0" b="9525"/>
                <wp:wrapNone/>
                <wp:docPr id="79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Pr="00FB4907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D9562A" id="_x0000_s1031" type="#_x0000_t202" style="position:absolute;margin-left:423.75pt;margin-top:73.5pt;width:30pt;height:27.75pt;z-index:25166438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" filled="f" stroked="f">
                <v:textbox>
                  <w:txbxContent>
                    <w:p w:rsidR="009F3335" w:rsidRPr="00FB4907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F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en-CA" w:eastAsia="en-CA"/>
        </w:rPr>
        <w:drawing>
          <wp:inline distT="0" distB="0" distL="0" distR="0" wp14:anchorId="422A9B5B" wp14:editId="7796C620">
            <wp:extent cx="5943600" cy="6470015"/>
            <wp:effectExtent l="0" t="0" r="0" b="6985"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Jasus_tristani_jacknife_auc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7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Figure 2 Area under the curve (AUC) jackknife results from MaxEnt simulations for A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caveorum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B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edwardsii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C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lalandii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D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frontali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E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paulensi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and F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tristani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for the present (2000-2014) indicating the importance of each environmental variable to the model when using only that variable (dark blue) or when excluding that variable (light blue).</w:t>
      </w: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E3BB22F" wp14:editId="032F98F5">
                <wp:simplePos x="0" y="0"/>
                <wp:positionH relativeFrom="margin">
                  <wp:posOffset>5400675</wp:posOffset>
                </wp:positionH>
                <wp:positionV relativeFrom="paragraph">
                  <wp:posOffset>828675</wp:posOffset>
                </wp:positionV>
                <wp:extent cx="381000" cy="352425"/>
                <wp:effectExtent l="0" t="0" r="0" b="9525"/>
                <wp:wrapNone/>
                <wp:docPr id="83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3BB22F" id="_x0000_s1032" type="#_x0000_t202" style="position:absolute;margin-left:425.25pt;margin-top:65.25pt;width:30pt;height:27.75pt;z-index:25166643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540BA76D" wp14:editId="5E22D1D2">
            <wp:extent cx="5943600" cy="2394585"/>
            <wp:effectExtent l="0" t="0" r="0" b="5715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Jasus_caveorum_jacknife_auc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8D8523B" wp14:editId="1DD7A5AF">
                <wp:simplePos x="0" y="0"/>
                <wp:positionH relativeFrom="margin">
                  <wp:posOffset>5410200</wp:posOffset>
                </wp:positionH>
                <wp:positionV relativeFrom="paragraph">
                  <wp:posOffset>866775</wp:posOffset>
                </wp:positionV>
                <wp:extent cx="381000" cy="352425"/>
                <wp:effectExtent l="0" t="0" r="0" b="9525"/>
                <wp:wrapNone/>
                <wp:docPr id="8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D8523B" id="_x0000_s1033" type="#_x0000_t202" style="position:absolute;margin-left:426pt;margin-top:68.25pt;width:30pt;height:27.75pt;z-index:2516654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74FBF4FA" wp14:editId="00F202D3">
            <wp:extent cx="5943600" cy="2394585"/>
            <wp:effectExtent l="0" t="0" r="0" b="5715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Jasus_edwardsii_jacknife_auc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F63109F" wp14:editId="768197E6">
                <wp:simplePos x="0" y="0"/>
                <wp:positionH relativeFrom="margin">
                  <wp:posOffset>5467350</wp:posOffset>
                </wp:positionH>
                <wp:positionV relativeFrom="paragraph">
                  <wp:posOffset>904875</wp:posOffset>
                </wp:positionV>
                <wp:extent cx="381000" cy="352425"/>
                <wp:effectExtent l="0" t="0" r="0" b="9525"/>
                <wp:wrapNone/>
                <wp:docPr id="86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63109F" id="_x0000_s1034" type="#_x0000_t202" style="position:absolute;margin-left:430.5pt;margin-top:71.25pt;width:30pt;height:27.75pt;z-index:2516674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64AD4CB0" wp14:editId="6763D8C6">
            <wp:extent cx="5943600" cy="2394585"/>
            <wp:effectExtent l="0" t="0" r="0" b="5715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Jasus_lalandii_jacknife_auc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 </w:t>
      </w: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C7FFFCA" wp14:editId="5584DCBF">
                <wp:simplePos x="0" y="0"/>
                <wp:positionH relativeFrom="margin">
                  <wp:posOffset>5419725</wp:posOffset>
                </wp:positionH>
                <wp:positionV relativeFrom="paragraph">
                  <wp:posOffset>866775</wp:posOffset>
                </wp:positionV>
                <wp:extent cx="381000" cy="352425"/>
                <wp:effectExtent l="0" t="0" r="0" b="9525"/>
                <wp:wrapNone/>
                <wp:docPr id="88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7FFFCA" id="_x0000_s1035" type="#_x0000_t202" style="position:absolute;margin-left:426.75pt;margin-top:68.25pt;width:30pt;height:27.75pt;z-index:25166848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651568AC" wp14:editId="015D6DCC">
            <wp:extent cx="5943600" cy="2394585"/>
            <wp:effectExtent l="0" t="0" r="0" b="5715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Jasus_frontalis_jacknife_auc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849E061" wp14:editId="4531EF10">
                <wp:simplePos x="0" y="0"/>
                <wp:positionH relativeFrom="margin">
                  <wp:posOffset>5495925</wp:posOffset>
                </wp:positionH>
                <wp:positionV relativeFrom="paragraph">
                  <wp:posOffset>838200</wp:posOffset>
                </wp:positionV>
                <wp:extent cx="381000" cy="352425"/>
                <wp:effectExtent l="0" t="0" r="0" b="9525"/>
                <wp:wrapNone/>
                <wp:docPr id="90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49E061" id="_x0000_s1036" type="#_x0000_t202" style="position:absolute;margin-left:432.75pt;margin-top:66pt;width:30pt;height:27.75pt;z-index:25166950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27AD0790" wp14:editId="3407F57B">
            <wp:extent cx="5943600" cy="2394585"/>
            <wp:effectExtent l="0" t="0" r="0" b="5715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Jasus_paulensis_jacknife_auc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061452E" wp14:editId="1EA7B2DB">
                <wp:simplePos x="0" y="0"/>
                <wp:positionH relativeFrom="margin">
                  <wp:posOffset>5410200</wp:posOffset>
                </wp:positionH>
                <wp:positionV relativeFrom="paragraph">
                  <wp:posOffset>866775</wp:posOffset>
                </wp:positionV>
                <wp:extent cx="381000" cy="352425"/>
                <wp:effectExtent l="0" t="0" r="0" b="9525"/>
                <wp:wrapNone/>
                <wp:docPr id="92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61452E" id="_x0000_s1037" type="#_x0000_t202" style="position:absolute;margin-left:426pt;margin-top:68.25pt;width:30pt;height:27.75pt;z-index:25167052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F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2285376E" wp14:editId="6BAC2F74">
            <wp:extent cx="5943600" cy="2394585"/>
            <wp:effectExtent l="0" t="0" r="0" b="5715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Jasus_tristani_jacknife_auc.pn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7A573B2" wp14:editId="31544590">
                <wp:simplePos x="0" y="0"/>
                <wp:positionH relativeFrom="margin">
                  <wp:posOffset>5534025</wp:posOffset>
                </wp:positionH>
                <wp:positionV relativeFrom="paragraph">
                  <wp:posOffset>952500</wp:posOffset>
                </wp:positionV>
                <wp:extent cx="381000" cy="352425"/>
                <wp:effectExtent l="0" t="0" r="0" b="9525"/>
                <wp:wrapNone/>
                <wp:docPr id="169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A573B2" id="_x0000_s1038" type="#_x0000_t202" style="position:absolute;margin-left:435.75pt;margin-top:75pt;width:30pt;height:27.75pt;z-index:25169920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08FD6D3F" wp14:editId="7D54CBBF">
            <wp:extent cx="5943600" cy="26289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Jasus_jacknife_auc.png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Figure 3 Area under the curve (AUC) jackknife results from MaxEnt simulations for A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caveorum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B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edwardsii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C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lalandii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D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frontali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E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paulensi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F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tristani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and G) genus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asu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for the RCP45 scenario in 2040-2050 indicating the importance of each environmental variable to the model when using only that variable (dark blue) or when excluding that variable (light blue).</w:t>
      </w: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91951A1" wp14:editId="1B5D4F0E">
                <wp:simplePos x="0" y="0"/>
                <wp:positionH relativeFrom="margin">
                  <wp:posOffset>5400675</wp:posOffset>
                </wp:positionH>
                <wp:positionV relativeFrom="paragraph">
                  <wp:posOffset>910590</wp:posOffset>
                </wp:positionV>
                <wp:extent cx="381000" cy="352425"/>
                <wp:effectExtent l="0" t="0" r="0" b="9525"/>
                <wp:wrapNone/>
                <wp:docPr id="94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1951A1" id="_x0000_s1039" type="#_x0000_t202" style="position:absolute;margin-left:425.25pt;margin-top:71.7pt;width:30pt;height:27.75pt;z-index:2516715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65AE7D16" wp14:editId="7201AD40">
            <wp:extent cx="5943600" cy="2394585"/>
            <wp:effectExtent l="0" t="0" r="0" b="5715"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Jasus_caveorum_jacknife_auc.png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5605E8B" wp14:editId="1D17E2B9">
                <wp:simplePos x="0" y="0"/>
                <wp:positionH relativeFrom="margin">
                  <wp:posOffset>5476875</wp:posOffset>
                </wp:positionH>
                <wp:positionV relativeFrom="paragraph">
                  <wp:posOffset>920115</wp:posOffset>
                </wp:positionV>
                <wp:extent cx="381000" cy="352425"/>
                <wp:effectExtent l="0" t="0" r="0" b="9525"/>
                <wp:wrapNone/>
                <wp:docPr id="96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605E8B" id="_x0000_s1040" type="#_x0000_t202" style="position:absolute;margin-left:431.25pt;margin-top:72.45pt;width:30pt;height:27.75pt;z-index:25167257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3861A016" wp14:editId="14472D68">
            <wp:extent cx="5943600" cy="2394585"/>
            <wp:effectExtent l="0" t="0" r="0" b="5715"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Jasus_edwardsii_jacknife_auc.png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9A5B837" wp14:editId="3598C9C2">
                <wp:simplePos x="0" y="0"/>
                <wp:positionH relativeFrom="margin">
                  <wp:posOffset>5438775</wp:posOffset>
                </wp:positionH>
                <wp:positionV relativeFrom="paragraph">
                  <wp:posOffset>3409950</wp:posOffset>
                </wp:positionV>
                <wp:extent cx="381000" cy="352425"/>
                <wp:effectExtent l="0" t="0" r="0" b="9525"/>
                <wp:wrapNone/>
                <wp:docPr id="19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A5B837" id="_x0000_s1041" type="#_x0000_t202" style="position:absolute;margin-left:428.25pt;margin-top:268.5pt;width:30pt;height:27.75pt;z-index:25170636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anchor distT="0" distB="0" distL="114300" distR="114300" simplePos="0" relativeHeight="251705344" behindDoc="0" locked="0" layoutInCell="1" allowOverlap="1" wp14:anchorId="4180DEA9" wp14:editId="07EAC24E">
            <wp:simplePos x="0" y="0"/>
            <wp:positionH relativeFrom="margin">
              <wp:align>right</wp:align>
            </wp:positionH>
            <wp:positionV relativeFrom="paragraph">
              <wp:posOffset>2543175</wp:posOffset>
            </wp:positionV>
            <wp:extent cx="5943600" cy="2394585"/>
            <wp:effectExtent l="0" t="0" r="0" b="5715"/>
            <wp:wrapThrough wrapText="bothSides">
              <wp:wrapPolygon edited="0">
                <wp:start x="0" y="0"/>
                <wp:lineTo x="0" y="21480"/>
                <wp:lineTo x="21531" y="21480"/>
                <wp:lineTo x="21531" y="0"/>
                <wp:lineTo x="0" y="0"/>
              </wp:wrapPolygon>
            </wp:wrapThrough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Jasus_frontalis_jacknife_auc.png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42CD3B2" wp14:editId="56C237B1">
                <wp:simplePos x="0" y="0"/>
                <wp:positionH relativeFrom="margin">
                  <wp:posOffset>5410200</wp:posOffset>
                </wp:positionH>
                <wp:positionV relativeFrom="paragraph">
                  <wp:posOffset>920115</wp:posOffset>
                </wp:positionV>
                <wp:extent cx="381000" cy="352425"/>
                <wp:effectExtent l="0" t="0" r="0" b="9525"/>
                <wp:wrapNone/>
                <wp:docPr id="98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2CD3B2" id="_x0000_s1042" type="#_x0000_t202" style="position:absolute;margin-left:426pt;margin-top:72.45pt;width:30pt;height:27.75pt;z-index:25167360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73DF6DF2" wp14:editId="5D89C54A">
            <wp:extent cx="5943600" cy="2394585"/>
            <wp:effectExtent l="0" t="0" r="0" b="5715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Jasus_lalandii_jacknife_auc.pn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96282C6" wp14:editId="233FA612">
                <wp:simplePos x="0" y="0"/>
                <wp:positionH relativeFrom="margin">
                  <wp:posOffset>5495925</wp:posOffset>
                </wp:positionH>
                <wp:positionV relativeFrom="paragraph">
                  <wp:posOffset>3295650</wp:posOffset>
                </wp:positionV>
                <wp:extent cx="381000" cy="352425"/>
                <wp:effectExtent l="0" t="0" r="0" b="9525"/>
                <wp:wrapNone/>
                <wp:docPr id="103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6282C6" id="_x0000_s1043" type="#_x0000_t202" style="position:absolute;margin-left:432.75pt;margin-top:259.5pt;width:30pt;height:27.75pt;z-index:25167564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F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BD2C698" wp14:editId="4019AF0D">
                <wp:simplePos x="0" y="0"/>
                <wp:positionH relativeFrom="margin">
                  <wp:posOffset>5410200</wp:posOffset>
                </wp:positionH>
                <wp:positionV relativeFrom="paragraph">
                  <wp:posOffset>952500</wp:posOffset>
                </wp:positionV>
                <wp:extent cx="381000" cy="352425"/>
                <wp:effectExtent l="0" t="0" r="0" b="9525"/>
                <wp:wrapNone/>
                <wp:docPr id="102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D2C698" id="_x0000_s1044" type="#_x0000_t202" style="position:absolute;margin-left:426pt;margin-top:75pt;width:30pt;height:27.75pt;z-index:25167462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345D6CE6" wp14:editId="7F2791F6">
            <wp:extent cx="5943600" cy="2394585"/>
            <wp:effectExtent l="0" t="0" r="0" b="5715"/>
            <wp:docPr id="100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Jasus_paulensis_jacknife_auc.pn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2C17857A" wp14:editId="1D685D95">
            <wp:extent cx="5943600" cy="2394585"/>
            <wp:effectExtent l="0" t="0" r="0" b="5715"/>
            <wp:docPr id="101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Jasus_tristani_jacknife_auc.png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7DAE2D0" wp14:editId="333C1C8E">
                <wp:simplePos x="0" y="0"/>
                <wp:positionH relativeFrom="margin">
                  <wp:posOffset>5505450</wp:posOffset>
                </wp:positionH>
                <wp:positionV relativeFrom="paragraph">
                  <wp:posOffset>1038225</wp:posOffset>
                </wp:positionV>
                <wp:extent cx="381000" cy="352425"/>
                <wp:effectExtent l="0" t="0" r="0" b="9525"/>
                <wp:wrapNone/>
                <wp:docPr id="170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DAE2D0" id="_x0000_s1045" type="#_x0000_t202" style="position:absolute;margin-left:433.5pt;margin-top:81.75pt;width:30pt;height:27.75pt;z-index:25170022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24204902" wp14:editId="059D87E7">
            <wp:extent cx="5943600" cy="2676525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Jasus_jacknife_auc.png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Figure 4 Area under the curve (AUC) jackknife results from MaxEnt simulations for A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caveorum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B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edwardsii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C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lalandii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D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frontali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E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paulensi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F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tristani,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and G) genus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asu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for the RCP45 scenario in 2090-2100 indicating the importance of each </w:t>
      </w:r>
      <w:r>
        <w:rPr>
          <w:rFonts w:ascii="Times New Roman" w:hAnsi="Times New Roman" w:cs="Times New Roman"/>
          <w:sz w:val="24"/>
          <w:szCs w:val="24"/>
          <w:lang w:val="en-CA"/>
        </w:rPr>
        <w:lastRenderedPageBreak/>
        <w:t>environmental variable to the model when using only that variable (dark blue) or when excluding that variable (light blue).</w:t>
      </w: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77368E9" wp14:editId="718C6AC3">
                <wp:simplePos x="0" y="0"/>
                <wp:positionH relativeFrom="margin">
                  <wp:posOffset>5438775</wp:posOffset>
                </wp:positionH>
                <wp:positionV relativeFrom="paragraph">
                  <wp:posOffset>5762625</wp:posOffset>
                </wp:positionV>
                <wp:extent cx="381000" cy="352425"/>
                <wp:effectExtent l="0" t="0" r="0" b="9525"/>
                <wp:wrapNone/>
                <wp:docPr id="113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7368E9" id="_x0000_s1046" type="#_x0000_t202" style="position:absolute;margin-left:428.25pt;margin-top:453.75pt;width:30pt;height:27.75pt;z-index:25167872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2E8BCEB" wp14:editId="25A44370">
                <wp:simplePos x="0" y="0"/>
                <wp:positionH relativeFrom="margin">
                  <wp:posOffset>5457825</wp:posOffset>
                </wp:positionH>
                <wp:positionV relativeFrom="paragraph">
                  <wp:posOffset>3390900</wp:posOffset>
                </wp:positionV>
                <wp:extent cx="381000" cy="352425"/>
                <wp:effectExtent l="0" t="0" r="0" b="9525"/>
                <wp:wrapNone/>
                <wp:docPr id="112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E8BCEB" id="_x0000_s1047" type="#_x0000_t202" style="position:absolute;margin-left:429.75pt;margin-top:267pt;width:30pt;height:27.75pt;z-index:25167769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9BBDEC7" wp14:editId="275E4FE3">
                <wp:simplePos x="0" y="0"/>
                <wp:positionH relativeFrom="margin">
                  <wp:posOffset>5410200</wp:posOffset>
                </wp:positionH>
                <wp:positionV relativeFrom="paragraph">
                  <wp:posOffset>885825</wp:posOffset>
                </wp:positionV>
                <wp:extent cx="381000" cy="352425"/>
                <wp:effectExtent l="0" t="0" r="0" b="9525"/>
                <wp:wrapNone/>
                <wp:docPr id="11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BBDEC7" id="_x0000_s1048" type="#_x0000_t202" style="position:absolute;margin-left:426pt;margin-top:69.75pt;width:30pt;height:27.75pt;z-index:25167667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682B77E7" wp14:editId="66A3BAD9">
            <wp:extent cx="5943600" cy="2394585"/>
            <wp:effectExtent l="0" t="0" r="0" b="5715"/>
            <wp:docPr id="105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Jasus_caveorum_jacknife_auc.png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3244002F" wp14:editId="75C7CD62">
            <wp:extent cx="5943600" cy="2394585"/>
            <wp:effectExtent l="0" t="0" r="0" b="5715"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Jasus_edwardsii_jacknife_auc.png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0D1F1F4B" wp14:editId="7E0028EE">
            <wp:extent cx="5943600" cy="2394585"/>
            <wp:effectExtent l="0" t="0" r="0" b="5715"/>
            <wp:docPr id="107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Jasus_frontalis_jacknife_auc.png"/>
                    <pic:cNvPicPr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CA" w:eastAsia="en-CA"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72F2480" wp14:editId="16982E06">
                <wp:simplePos x="0" y="0"/>
                <wp:positionH relativeFrom="margin">
                  <wp:posOffset>5410200</wp:posOffset>
                </wp:positionH>
                <wp:positionV relativeFrom="paragraph">
                  <wp:posOffset>914400</wp:posOffset>
                </wp:positionV>
                <wp:extent cx="381000" cy="352425"/>
                <wp:effectExtent l="0" t="0" r="0" b="9525"/>
                <wp:wrapNone/>
                <wp:docPr id="114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2F2480" id="_x0000_s1049" type="#_x0000_t202" style="position:absolute;margin-left:426pt;margin-top:1in;width:30pt;height:27.75pt;z-index:25167974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672A68C1" wp14:editId="6101A661">
            <wp:extent cx="5943600" cy="2394585"/>
            <wp:effectExtent l="0" t="0" r="0" b="5715"/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Jasus_lalandii_jacknife_auc.png"/>
                    <pic:cNvPicPr/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758B128" wp14:editId="4090FDCF">
                <wp:simplePos x="0" y="0"/>
                <wp:positionH relativeFrom="margin">
                  <wp:posOffset>5429250</wp:posOffset>
                </wp:positionH>
                <wp:positionV relativeFrom="paragraph">
                  <wp:posOffset>3324225</wp:posOffset>
                </wp:positionV>
                <wp:extent cx="381000" cy="352425"/>
                <wp:effectExtent l="0" t="0" r="0" b="9525"/>
                <wp:wrapNone/>
                <wp:docPr id="115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58B128" id="_x0000_s1050" type="#_x0000_t202" style="position:absolute;margin-left:427.5pt;margin-top:261.75pt;width:30pt;height:27.75pt;z-index:25168076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1565C378" wp14:editId="7C08A131">
            <wp:extent cx="5943600" cy="2394585"/>
            <wp:effectExtent l="0" t="0" r="0" b="5715"/>
            <wp:docPr id="109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Jasus_paulensis_jacknife_auc.png"/>
                    <pic:cNvPicPr/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21CC364" wp14:editId="5480D76D">
                <wp:simplePos x="0" y="0"/>
                <wp:positionH relativeFrom="margin">
                  <wp:posOffset>5457825</wp:posOffset>
                </wp:positionH>
                <wp:positionV relativeFrom="paragraph">
                  <wp:posOffset>5743575</wp:posOffset>
                </wp:positionV>
                <wp:extent cx="381000" cy="352425"/>
                <wp:effectExtent l="0" t="0" r="0" b="9525"/>
                <wp:wrapNone/>
                <wp:docPr id="116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1CC364" id="_x0000_s1051" type="#_x0000_t202" style="position:absolute;margin-left:429.75pt;margin-top:452.25pt;width:30pt;height:27.75pt;z-index:25168179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F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6DD5536D" wp14:editId="2BEE6CD8">
            <wp:extent cx="5943600" cy="2394585"/>
            <wp:effectExtent l="0" t="0" r="0" b="5715"/>
            <wp:docPr id="110" name="Pictur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Jasus_tristani_jacknife_auc.png"/>
                    <pic:cNvPicPr/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4D251D6" wp14:editId="439A87DC">
                <wp:simplePos x="0" y="0"/>
                <wp:positionH relativeFrom="margin">
                  <wp:posOffset>5438775</wp:posOffset>
                </wp:positionH>
                <wp:positionV relativeFrom="paragraph">
                  <wp:posOffset>895350</wp:posOffset>
                </wp:positionV>
                <wp:extent cx="381000" cy="352425"/>
                <wp:effectExtent l="0" t="0" r="0" b="9525"/>
                <wp:wrapNone/>
                <wp:docPr id="17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D251D6" id="_x0000_s1052" type="#_x0000_t202" style="position:absolute;margin-left:428.25pt;margin-top:70.5pt;width:30pt;height:27.75pt;z-index:25170124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1A5AEC59" wp14:editId="2D29DB9D">
            <wp:extent cx="5943600" cy="26670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Jasus_jacknife_auc.png"/>
                    <pic:cNvPicPr/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9DAE23D" wp14:editId="1D260D96">
                <wp:simplePos x="0" y="0"/>
                <wp:positionH relativeFrom="margin">
                  <wp:posOffset>5438775</wp:posOffset>
                </wp:positionH>
                <wp:positionV relativeFrom="paragraph">
                  <wp:posOffset>2505075</wp:posOffset>
                </wp:positionV>
                <wp:extent cx="381000" cy="352425"/>
                <wp:effectExtent l="0" t="0" r="0" b="952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DAE23D" id="_x0000_s1053" type="#_x0000_t202" style="position:absolute;margin-left:428.25pt;margin-top:197.25pt;width:30pt;height:27.75pt;z-index:25170841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anchor distT="0" distB="0" distL="114300" distR="114300" simplePos="0" relativeHeight="251707392" behindDoc="0" locked="0" layoutInCell="1" allowOverlap="1" wp14:anchorId="57E3FBA6" wp14:editId="6039E612">
            <wp:simplePos x="0" y="0"/>
            <wp:positionH relativeFrom="margin">
              <wp:align>right</wp:align>
            </wp:positionH>
            <wp:positionV relativeFrom="paragraph">
              <wp:posOffset>1619250</wp:posOffset>
            </wp:positionV>
            <wp:extent cx="5943600" cy="2394585"/>
            <wp:effectExtent l="0" t="0" r="0" b="5715"/>
            <wp:wrapThrough wrapText="bothSides">
              <wp:wrapPolygon edited="0">
                <wp:start x="0" y="0"/>
                <wp:lineTo x="0" y="21480"/>
                <wp:lineTo x="21531" y="21480"/>
                <wp:lineTo x="21531" y="0"/>
                <wp:lineTo x="0" y="0"/>
              </wp:wrapPolygon>
            </wp:wrapThrough>
            <wp:docPr id="117" name="Picture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Jasus_caveorum_jacknife_auc.png"/>
                    <pic:cNvPicPr/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Figure 5 Area under the curve (AUC) jackknife results from MaxEnt simulations for A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caveorum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B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edwardsii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C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frontali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D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lalandii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E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paulensi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F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tristani,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and G) genus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asu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for the RCP60 scenario in 2040-2050 indicating the importance of each environmental variable to the model when using only that variable (dark blue) or when excluding that variable (light blue).</w:t>
      </w: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83C276B" wp14:editId="26C0F669">
                <wp:simplePos x="0" y="0"/>
                <wp:positionH relativeFrom="margin">
                  <wp:posOffset>5448300</wp:posOffset>
                </wp:positionH>
                <wp:positionV relativeFrom="paragraph">
                  <wp:posOffset>5791200</wp:posOffset>
                </wp:positionV>
                <wp:extent cx="381000" cy="352425"/>
                <wp:effectExtent l="0" t="0" r="0" b="9525"/>
                <wp:wrapNone/>
                <wp:docPr id="125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3C276B" id="_x0000_s1054" type="#_x0000_t202" style="position:absolute;margin-left:429pt;margin-top:456pt;width:30pt;height:27.75pt;z-index:2516848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3B9D902" wp14:editId="1BC70AC7">
                <wp:simplePos x="0" y="0"/>
                <wp:positionH relativeFrom="margin">
                  <wp:posOffset>5429250</wp:posOffset>
                </wp:positionH>
                <wp:positionV relativeFrom="paragraph">
                  <wp:posOffset>3295650</wp:posOffset>
                </wp:positionV>
                <wp:extent cx="381000" cy="352425"/>
                <wp:effectExtent l="0" t="0" r="0" b="9525"/>
                <wp:wrapNone/>
                <wp:docPr id="124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B9D902" id="_x0000_s1055" type="#_x0000_t202" style="position:absolute;margin-left:427.5pt;margin-top:259.5pt;width:30pt;height:27.75pt;z-index:25168384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DF54118" wp14:editId="04CF1688">
                <wp:simplePos x="0" y="0"/>
                <wp:positionH relativeFrom="margin">
                  <wp:posOffset>5419725</wp:posOffset>
                </wp:positionH>
                <wp:positionV relativeFrom="paragraph">
                  <wp:posOffset>876300</wp:posOffset>
                </wp:positionV>
                <wp:extent cx="381000" cy="352425"/>
                <wp:effectExtent l="0" t="0" r="0" b="9525"/>
                <wp:wrapNone/>
                <wp:docPr id="123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F54118" id="_x0000_s1056" type="#_x0000_t202" style="position:absolute;margin-left:426.75pt;margin-top:69pt;width:30pt;height:27.75pt;z-index:25168281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17A00699" wp14:editId="7129CEFB">
            <wp:extent cx="5943600" cy="2394585"/>
            <wp:effectExtent l="0" t="0" r="0" b="5715"/>
            <wp:docPr id="118" name="Picture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Jasus_edwardsii_jacknife_auc.png"/>
                    <pic:cNvPicPr/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6BF6643F" wp14:editId="6670C8D5">
            <wp:extent cx="5943600" cy="2394585"/>
            <wp:effectExtent l="0" t="0" r="0" b="5715"/>
            <wp:docPr id="119" name="Picture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Jasus_frontalis_jacknife_auc.png"/>
                    <pic:cNvPicPr/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0FD58EA4" wp14:editId="0ECDD557">
            <wp:extent cx="5943600" cy="2394585"/>
            <wp:effectExtent l="0" t="0" r="0" b="5715"/>
            <wp:docPr id="120" name="Picture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Jasus_lalandii_jacknife_auc.png"/>
                    <pic:cNvPicPr/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CA" w:eastAsia="en-CA"/>
        </w:rPr>
        <w:lastRenderedPageBreak/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97E2115" wp14:editId="46C7D821">
                <wp:simplePos x="0" y="0"/>
                <wp:positionH relativeFrom="margin">
                  <wp:posOffset>5391150</wp:posOffset>
                </wp:positionH>
                <wp:positionV relativeFrom="paragraph">
                  <wp:posOffset>847725</wp:posOffset>
                </wp:positionV>
                <wp:extent cx="400050" cy="419100"/>
                <wp:effectExtent l="0" t="0" r="0" b="0"/>
                <wp:wrapNone/>
                <wp:docPr id="126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419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7E2115" id="_x0000_s1057" type="#_x0000_t202" style="position:absolute;margin-left:424.5pt;margin-top:66.75pt;width:31.5pt;height:33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BBB37FC" wp14:editId="585FC21F">
                <wp:simplePos x="0" y="0"/>
                <wp:positionH relativeFrom="margin">
                  <wp:posOffset>5486400</wp:posOffset>
                </wp:positionH>
                <wp:positionV relativeFrom="paragraph">
                  <wp:posOffset>3324225</wp:posOffset>
                </wp:positionV>
                <wp:extent cx="381000" cy="352425"/>
                <wp:effectExtent l="0" t="0" r="0" b="9525"/>
                <wp:wrapNone/>
                <wp:docPr id="127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BB37FC" id="_x0000_s1058" type="#_x0000_t202" style="position:absolute;margin-left:6in;margin-top:261.75pt;width:30pt;height:27.75pt;z-index:2516869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F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6CA6F79A" wp14:editId="5C75AEB4">
            <wp:extent cx="5943600" cy="2394585"/>
            <wp:effectExtent l="0" t="0" r="0" b="5715"/>
            <wp:docPr id="121" name="Picture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Jasus_paulensis_jacknife_auc.png"/>
                    <pic:cNvPicPr/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29BC0EA0" wp14:editId="2E89E4CC">
            <wp:extent cx="5943600" cy="2394585"/>
            <wp:effectExtent l="0" t="0" r="0" b="5715"/>
            <wp:docPr id="122" name="Picture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Jasus_tristani_jacknife_auc.png"/>
                    <pic:cNvPicPr/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B1B2353" wp14:editId="5B27105A">
                <wp:simplePos x="0" y="0"/>
                <wp:positionH relativeFrom="margin">
                  <wp:posOffset>5505450</wp:posOffset>
                </wp:positionH>
                <wp:positionV relativeFrom="paragraph">
                  <wp:posOffset>1095375</wp:posOffset>
                </wp:positionV>
                <wp:extent cx="381000" cy="352425"/>
                <wp:effectExtent l="0" t="0" r="0" b="9525"/>
                <wp:wrapNone/>
                <wp:docPr id="172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1B2353" id="_x0000_s1059" type="#_x0000_t202" style="position:absolute;margin-left:433.5pt;margin-top:86.25pt;width:30pt;height:27.75pt;z-index:25170227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04AB2770" wp14:editId="3514A5E4">
            <wp:extent cx="5943600" cy="2676525"/>
            <wp:effectExtent l="0" t="0" r="0" b="9525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Jasus_1_jacknife_auc.png"/>
                    <pic:cNvPicPr/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Figure 6 Area under the curve (AUC) jackknife results from MaxEnt simulations for A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caveorum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B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edwardsii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C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frontali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D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lalandii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E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paulensi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F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tristani,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and G) genus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asu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for the RCP60 scenario in 2090-2100 indicating the importance of each </w:t>
      </w:r>
      <w:r>
        <w:rPr>
          <w:rFonts w:ascii="Times New Roman" w:hAnsi="Times New Roman" w:cs="Times New Roman"/>
          <w:sz w:val="24"/>
          <w:szCs w:val="24"/>
          <w:lang w:val="en-CA"/>
        </w:rPr>
        <w:lastRenderedPageBreak/>
        <w:t>environmental variable to the model when using only that variable (dark blue) or when excluding that variable (light blue).</w:t>
      </w: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42CEA20" wp14:editId="7A1EC6B5">
                <wp:simplePos x="0" y="0"/>
                <wp:positionH relativeFrom="margin">
                  <wp:posOffset>5553075</wp:posOffset>
                </wp:positionH>
                <wp:positionV relativeFrom="paragraph">
                  <wp:posOffset>5715000</wp:posOffset>
                </wp:positionV>
                <wp:extent cx="381000" cy="352425"/>
                <wp:effectExtent l="0" t="0" r="0" b="9525"/>
                <wp:wrapNone/>
                <wp:docPr id="137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2CEA20" id="_x0000_s1060" type="#_x0000_t202" style="position:absolute;margin-left:437.25pt;margin-top:450pt;width:30pt;height:27.75pt;z-index:25168998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9B9FBFA" wp14:editId="3F0460CA">
                <wp:simplePos x="0" y="0"/>
                <wp:positionH relativeFrom="margin">
                  <wp:posOffset>5505450</wp:posOffset>
                </wp:positionH>
                <wp:positionV relativeFrom="paragraph">
                  <wp:posOffset>3352800</wp:posOffset>
                </wp:positionV>
                <wp:extent cx="381000" cy="352425"/>
                <wp:effectExtent l="0" t="0" r="0" b="9525"/>
                <wp:wrapNone/>
                <wp:docPr id="136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B9FBFA" id="_x0000_s1061" type="#_x0000_t202" style="position:absolute;margin-left:433.5pt;margin-top:264pt;width:30pt;height:27.75pt;z-index:2516889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601FD5A" wp14:editId="3561229D">
                <wp:simplePos x="0" y="0"/>
                <wp:positionH relativeFrom="margin">
                  <wp:posOffset>5448300</wp:posOffset>
                </wp:positionH>
                <wp:positionV relativeFrom="paragraph">
                  <wp:posOffset>895350</wp:posOffset>
                </wp:positionV>
                <wp:extent cx="381000" cy="352425"/>
                <wp:effectExtent l="0" t="0" r="0" b="9525"/>
                <wp:wrapNone/>
                <wp:docPr id="135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01FD5A" id="_x0000_s1062" type="#_x0000_t202" style="position:absolute;margin-left:429pt;margin-top:70.5pt;width:30pt;height:27.75pt;z-index:2516879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6A79AE5C" wp14:editId="5922EAA5">
            <wp:extent cx="5943600" cy="2394585"/>
            <wp:effectExtent l="0" t="0" r="0" b="5715"/>
            <wp:docPr id="129" name="Picture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Jasus_caveorum_jacknife_auc.png"/>
                    <pic:cNvPicPr/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2B909302" wp14:editId="6464901C">
            <wp:extent cx="5943600" cy="2394585"/>
            <wp:effectExtent l="0" t="0" r="0" b="5715"/>
            <wp:docPr id="130" name="Picture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Jasus_edwardsii_jacknife_auc.png"/>
                    <pic:cNvPicPr/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00F980F4" wp14:editId="7ED4D100">
            <wp:extent cx="5943600" cy="2394585"/>
            <wp:effectExtent l="0" t="0" r="0" b="5715"/>
            <wp:docPr id="131" name="Picture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" name="Jasus_frontalis_jacknife_auc.png"/>
                    <pic:cNvPicPr/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CA" w:eastAsia="en-CA"/>
        </w:rPr>
        <w:lastRenderedPageBreak/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562EE54" wp14:editId="7F5DDF28">
                <wp:simplePos x="0" y="0"/>
                <wp:positionH relativeFrom="margin">
                  <wp:posOffset>5457825</wp:posOffset>
                </wp:positionH>
                <wp:positionV relativeFrom="paragraph">
                  <wp:posOffset>876300</wp:posOffset>
                </wp:positionV>
                <wp:extent cx="381000" cy="352425"/>
                <wp:effectExtent l="0" t="0" r="0" b="9525"/>
                <wp:wrapNone/>
                <wp:docPr id="138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62EE54" id="_x0000_s1063" type="#_x0000_t202" style="position:absolute;margin-left:429.75pt;margin-top:69pt;width:30pt;height:27.75pt;z-index:2516910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4F470F25" wp14:editId="741CE3F7">
            <wp:extent cx="5943600" cy="2394585"/>
            <wp:effectExtent l="0" t="0" r="0" b="5715"/>
            <wp:docPr id="132" name="Picture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Jasus_lalandii_jacknife_auc.png"/>
                    <pic:cNvPicPr/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3627FA8" wp14:editId="44C80C80">
                <wp:simplePos x="0" y="0"/>
                <wp:positionH relativeFrom="margin">
                  <wp:posOffset>5476875</wp:posOffset>
                </wp:positionH>
                <wp:positionV relativeFrom="paragraph">
                  <wp:posOffset>3295650</wp:posOffset>
                </wp:positionV>
                <wp:extent cx="381000" cy="352425"/>
                <wp:effectExtent l="0" t="0" r="0" b="9525"/>
                <wp:wrapNone/>
                <wp:docPr id="139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627FA8" id="_x0000_s1064" type="#_x0000_t202" style="position:absolute;margin-left:431.25pt;margin-top:259.5pt;width:30pt;height:27.75pt;z-index:25169203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49945461" wp14:editId="5A75EAD3">
            <wp:extent cx="5943600" cy="2394585"/>
            <wp:effectExtent l="0" t="0" r="0" b="5715"/>
            <wp:docPr id="133" name="Picture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" name="Jasus_paulensis_jacknife_auc.png"/>
                    <pic:cNvPicPr/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8BE7578" wp14:editId="3DAD6E1C">
                <wp:simplePos x="0" y="0"/>
                <wp:positionH relativeFrom="margin">
                  <wp:posOffset>5448300</wp:posOffset>
                </wp:positionH>
                <wp:positionV relativeFrom="paragraph">
                  <wp:posOffset>5657850</wp:posOffset>
                </wp:positionV>
                <wp:extent cx="381000" cy="352425"/>
                <wp:effectExtent l="0" t="0" r="0" b="9525"/>
                <wp:wrapNone/>
                <wp:docPr id="140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BE7578" id="_x0000_s1065" type="#_x0000_t202" style="position:absolute;margin-left:429pt;margin-top:445.5pt;width:30pt;height:27.75pt;z-index:2516930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F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41660934" wp14:editId="027BF25A">
            <wp:extent cx="5943600" cy="2394585"/>
            <wp:effectExtent l="0" t="0" r="0" b="5715"/>
            <wp:docPr id="134" name="Picture 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Jasus_tristani_jacknife_auc.png"/>
                    <pic:cNvPicPr/>
                  </pic:nvPicPr>
                  <pic:blipFill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80D0DBB" wp14:editId="57D4B120">
                <wp:simplePos x="0" y="0"/>
                <wp:positionH relativeFrom="margin">
                  <wp:posOffset>5486400</wp:posOffset>
                </wp:positionH>
                <wp:positionV relativeFrom="paragraph">
                  <wp:posOffset>962025</wp:posOffset>
                </wp:positionV>
                <wp:extent cx="381000" cy="352425"/>
                <wp:effectExtent l="0" t="0" r="0" b="9525"/>
                <wp:wrapNone/>
                <wp:docPr id="173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0D0DBB" id="_x0000_s1066" type="#_x0000_t202" style="position:absolute;margin-left:6in;margin-top:75.75pt;width:30pt;height:27.75pt;z-index:25170329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159C0294" wp14:editId="1D1B951A">
            <wp:extent cx="5943600" cy="2514600"/>
            <wp:effectExtent l="0" t="0" r="0" b="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Jasus_jacknife_auc.png"/>
                    <pic:cNvPicPr/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Figure 7 Area under the curve (AUC) jackknife results from MaxEnt simulations for A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caveorum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B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edwardsii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C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frontali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D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lalandii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E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paulensi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F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tristani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and G) genus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asu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for the RCP85 scenario in 2040-2050 indicating the importance of each environmental variable to the model when using only that variable (dark blue) or when excluding that variable (light blue).</w:t>
      </w: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4633B5CD" wp14:editId="48D24B85">
                <wp:simplePos x="0" y="0"/>
                <wp:positionH relativeFrom="margin">
                  <wp:posOffset>5486400</wp:posOffset>
                </wp:positionH>
                <wp:positionV relativeFrom="paragraph">
                  <wp:posOffset>838200</wp:posOffset>
                </wp:positionV>
                <wp:extent cx="381000" cy="352425"/>
                <wp:effectExtent l="0" t="0" r="0" b="9525"/>
                <wp:wrapNone/>
                <wp:docPr id="147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33B5CD" id="_x0000_s1067" type="#_x0000_t202" style="position:absolute;margin-left:6in;margin-top:66pt;width:30pt;height:27.75pt;z-index:25170944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46A8032F" wp14:editId="368F020F">
            <wp:extent cx="5943600" cy="2394585"/>
            <wp:effectExtent l="0" t="0" r="0" b="5715"/>
            <wp:docPr id="141" name="Picture 1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Jasus_caveorum_jacknife_auc.png"/>
                    <pic:cNvPicPr/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w:lastRenderedPageBreak/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74EC714" wp14:editId="143804A3">
                <wp:simplePos x="0" y="0"/>
                <wp:positionH relativeFrom="margin">
                  <wp:posOffset>5514975</wp:posOffset>
                </wp:positionH>
                <wp:positionV relativeFrom="paragraph">
                  <wp:posOffset>5810250</wp:posOffset>
                </wp:positionV>
                <wp:extent cx="381000" cy="352425"/>
                <wp:effectExtent l="0" t="0" r="0" b="9525"/>
                <wp:wrapNone/>
                <wp:docPr id="150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4EC714" id="_x0000_s1068" type="#_x0000_t202" style="position:absolute;margin-left:434.25pt;margin-top:457.5pt;width:30pt;height:27.75pt;z-index:25169612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416A7CC" wp14:editId="34301AFF">
                <wp:simplePos x="0" y="0"/>
                <wp:positionH relativeFrom="margin">
                  <wp:posOffset>5486400</wp:posOffset>
                </wp:positionH>
                <wp:positionV relativeFrom="paragraph">
                  <wp:posOffset>3381375</wp:posOffset>
                </wp:positionV>
                <wp:extent cx="381000" cy="352425"/>
                <wp:effectExtent l="0" t="0" r="0" b="9525"/>
                <wp:wrapNone/>
                <wp:docPr id="149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16A7CC" id="_x0000_s1069" type="#_x0000_t202" style="position:absolute;margin-left:6in;margin-top:266.25pt;width:30pt;height:27.75pt;z-index:25169510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48872F7" wp14:editId="71AF4EC3">
                <wp:simplePos x="0" y="0"/>
                <wp:positionH relativeFrom="margin">
                  <wp:posOffset>5495925</wp:posOffset>
                </wp:positionH>
                <wp:positionV relativeFrom="paragraph">
                  <wp:posOffset>885825</wp:posOffset>
                </wp:positionV>
                <wp:extent cx="381000" cy="352425"/>
                <wp:effectExtent l="0" t="0" r="0" b="9525"/>
                <wp:wrapNone/>
                <wp:docPr id="148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8872F7" id="_x0000_s1070" type="#_x0000_t202" style="position:absolute;margin-left:432.75pt;margin-top:69.75pt;width:30pt;height:27.75pt;z-index:25169408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6D6D714B" wp14:editId="1AA03E2A">
            <wp:extent cx="5943600" cy="2394585"/>
            <wp:effectExtent l="0" t="0" r="0" b="5715"/>
            <wp:docPr id="142" name="Picture 1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Jasus_edwardsii_jacknife_auc.png"/>
                    <pic:cNvPicPr/>
                  </pic:nvPicPr>
                  <pic:blipFill>
                    <a:blip r:embed="rId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107D84BD" wp14:editId="3A59F1F8">
            <wp:extent cx="5943600" cy="2394585"/>
            <wp:effectExtent l="0" t="0" r="0" b="5715"/>
            <wp:docPr id="143" name="Picture 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" name="Jasus_frontalis_jacknife_auc.png"/>
                    <pic:cNvPicPr/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27A4907C" wp14:editId="6F47B345">
            <wp:extent cx="5943600" cy="2394585"/>
            <wp:effectExtent l="0" t="0" r="0" b="5715"/>
            <wp:docPr id="144" name="Picture 1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Jasus_lalandii_jacknife_auc.png"/>
                    <pic:cNvPicPr/>
                  </pic:nvPicPr>
                  <pic:blipFill>
                    <a:blip r:embed="rId5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CA" w:eastAsia="en-CA"/>
        </w:rPr>
        <w:lastRenderedPageBreak/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CB5502F" wp14:editId="42D1E720">
                <wp:simplePos x="0" y="0"/>
                <wp:positionH relativeFrom="margin">
                  <wp:posOffset>5438775</wp:posOffset>
                </wp:positionH>
                <wp:positionV relativeFrom="paragraph">
                  <wp:posOffset>895350</wp:posOffset>
                </wp:positionV>
                <wp:extent cx="381000" cy="352425"/>
                <wp:effectExtent l="0" t="0" r="0" b="9525"/>
                <wp:wrapNone/>
                <wp:docPr id="15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B5502F" id="_x0000_s1071" type="#_x0000_t202" style="position:absolute;margin-left:428.25pt;margin-top:70.5pt;width:30pt;height:27.75pt;z-index:2516971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099C9E7B" wp14:editId="58787EB8">
            <wp:extent cx="5943600" cy="2394585"/>
            <wp:effectExtent l="0" t="0" r="0" b="5715"/>
            <wp:docPr id="145" name="Picture 1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" name="Jasus_paulensis_jacknife_auc.png"/>
                    <pic:cNvPicPr/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1A22EDD" wp14:editId="65EC9BD7">
                <wp:simplePos x="0" y="0"/>
                <wp:positionH relativeFrom="margin">
                  <wp:posOffset>5514975</wp:posOffset>
                </wp:positionH>
                <wp:positionV relativeFrom="paragraph">
                  <wp:posOffset>3295650</wp:posOffset>
                </wp:positionV>
                <wp:extent cx="381000" cy="352425"/>
                <wp:effectExtent l="0" t="0" r="0" b="9525"/>
                <wp:wrapNone/>
                <wp:docPr id="152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A22EDD" id="_x0000_s1072" type="#_x0000_t202" style="position:absolute;margin-left:434.25pt;margin-top:259.5pt;width:30pt;height:27.75pt;z-index:25169817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F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412372DA" wp14:editId="07F9F6AE">
            <wp:extent cx="5943600" cy="2394585"/>
            <wp:effectExtent l="0" t="0" r="0" b="5715"/>
            <wp:docPr id="146" name="Picture 1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Jasus_tristani_jacknife_auc.png"/>
                    <pic:cNvPicPr/>
                  </pic:nvPicPr>
                  <pic:blipFill>
                    <a:blip r:embed="rId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94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333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B7930C1" wp14:editId="135010CA">
                <wp:simplePos x="0" y="0"/>
                <wp:positionH relativeFrom="margin">
                  <wp:posOffset>5534025</wp:posOffset>
                </wp:positionH>
                <wp:positionV relativeFrom="paragraph">
                  <wp:posOffset>1066800</wp:posOffset>
                </wp:positionV>
                <wp:extent cx="381000" cy="352425"/>
                <wp:effectExtent l="0" t="0" r="0" b="9525"/>
                <wp:wrapNone/>
                <wp:docPr id="174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F3335" w:rsidRDefault="009F3335" w:rsidP="009F3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sz w:val="36"/>
                                <w:szCs w:val="36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7930C1" id="_x0000_s1073" type="#_x0000_t202" style="position:absolute;margin-left:435.75pt;margin-top:84pt;width:30pt;height:27.75pt;z-index:25170432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" filled="f" stroked="f">
                <v:textbox>
                  <w:txbxContent>
                    <w:p w:rsidR="009F3335" w:rsidRDefault="009F3335" w:rsidP="009F333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sz w:val="36"/>
                          <w:szCs w:val="36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01A0E376" wp14:editId="1442E3B0">
            <wp:extent cx="5943600" cy="2781300"/>
            <wp:effectExtent l="0" t="0" r="0" b="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Jasus_jacknife_auc.png"/>
                    <pic:cNvPicPr/>
                  </pic:nvPicPr>
                  <pic:blipFill>
                    <a:blip r:embed="rId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3335" w:rsidRPr="006502F5" w:rsidRDefault="009F3335" w:rsidP="009F3335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Figure 8 Area under the curve (AUC) jackknife results from MaxEnt simulations for A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caveorum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B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edwardsii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C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frontali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D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lalandii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E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paulensi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F)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. tristani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and G) genus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Jasu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for the RCP85 scenario in 2090-2100 indicating the importance of each </w:t>
      </w:r>
      <w:r>
        <w:rPr>
          <w:rFonts w:ascii="Times New Roman" w:hAnsi="Times New Roman" w:cs="Times New Roman"/>
          <w:sz w:val="24"/>
          <w:szCs w:val="24"/>
          <w:lang w:val="en-CA"/>
        </w:rPr>
        <w:lastRenderedPageBreak/>
        <w:t>environmental variable to the model when using only that variable (dark blue) or when excluding that variable (light blue).</w:t>
      </w:r>
    </w:p>
    <w:p w:rsidR="00C24E70" w:rsidRDefault="00C24E70">
      <w:bookmarkStart w:id="0" w:name="_GoBack"/>
      <w:bookmarkEnd w:id="0"/>
    </w:p>
    <w:sectPr w:rsidR="00C24E70" w:rsidSect="006A57BB">
      <w:footerReference w:type="default" r:id="rId5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B7C41" w:rsidRDefault="009F3335" w:rsidP="00EC1DCF">
    <w:pPr>
      <w:pStyle w:val="Footer"/>
      <w:jc w:val="right"/>
    </w:pPr>
    <w:r>
      <w:ptab w:relativeTo="margin" w:alignment="right" w:leader="none"/>
    </w:r>
    <w:r>
      <w:fldChar w:fldCharType="begin"/>
    </w:r>
    <w:r>
      <w:instrText xml:space="preserve"> PAGE  \* Arabic  \* MERGEFORMAT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335"/>
    <w:rsid w:val="009F3335"/>
    <w:rsid w:val="00C24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05612E-4F2A-403E-B087-626A84832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3335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F3335"/>
  </w:style>
  <w:style w:type="character" w:customStyle="1" w:styleId="FooterChar">
    <w:name w:val="Footer Char"/>
    <w:basedOn w:val="DefaultParagraphFont"/>
    <w:link w:val="Footer"/>
    <w:uiPriority w:val="99"/>
    <w:rsid w:val="009F3335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9F3335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image" Target="media/image16.png"/><Relationship Id="rId39" Type="http://schemas.openxmlformats.org/officeDocument/2006/relationships/image" Target="media/image29.png"/><Relationship Id="rId21" Type="http://schemas.openxmlformats.org/officeDocument/2006/relationships/image" Target="media/image11.png"/><Relationship Id="rId34" Type="http://schemas.openxmlformats.org/officeDocument/2006/relationships/image" Target="media/image24.png"/><Relationship Id="rId42" Type="http://schemas.openxmlformats.org/officeDocument/2006/relationships/image" Target="media/image32.png"/><Relationship Id="rId47" Type="http://schemas.openxmlformats.org/officeDocument/2006/relationships/image" Target="media/image37.png"/><Relationship Id="rId50" Type="http://schemas.openxmlformats.org/officeDocument/2006/relationships/image" Target="media/image40.png"/><Relationship Id="rId55" Type="http://schemas.openxmlformats.org/officeDocument/2006/relationships/image" Target="media/image45.png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29" Type="http://schemas.openxmlformats.org/officeDocument/2006/relationships/image" Target="media/image19.png"/><Relationship Id="rId41" Type="http://schemas.openxmlformats.org/officeDocument/2006/relationships/image" Target="media/image31.png"/><Relationship Id="rId54" Type="http://schemas.openxmlformats.org/officeDocument/2006/relationships/image" Target="media/image44.png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image" Target="media/image1.png"/><Relationship Id="rId24" Type="http://schemas.openxmlformats.org/officeDocument/2006/relationships/image" Target="media/image14.png"/><Relationship Id="rId32" Type="http://schemas.openxmlformats.org/officeDocument/2006/relationships/image" Target="media/image22.png"/><Relationship Id="rId37" Type="http://schemas.openxmlformats.org/officeDocument/2006/relationships/image" Target="media/image27.png"/><Relationship Id="rId40" Type="http://schemas.openxmlformats.org/officeDocument/2006/relationships/image" Target="media/image30.png"/><Relationship Id="rId45" Type="http://schemas.openxmlformats.org/officeDocument/2006/relationships/image" Target="media/image35.png"/><Relationship Id="rId53" Type="http://schemas.openxmlformats.org/officeDocument/2006/relationships/image" Target="media/image43.png"/><Relationship Id="rId58" Type="http://schemas.openxmlformats.org/officeDocument/2006/relationships/image" Target="media/image48.png"/><Relationship Id="rId5" Type="http://schemas.openxmlformats.org/officeDocument/2006/relationships/chart" Target="charts/chart2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28" Type="http://schemas.openxmlformats.org/officeDocument/2006/relationships/image" Target="media/image18.png"/><Relationship Id="rId36" Type="http://schemas.openxmlformats.org/officeDocument/2006/relationships/image" Target="media/image26.png"/><Relationship Id="rId49" Type="http://schemas.openxmlformats.org/officeDocument/2006/relationships/image" Target="media/image39.png"/><Relationship Id="rId57" Type="http://schemas.openxmlformats.org/officeDocument/2006/relationships/image" Target="media/image47.png"/><Relationship Id="rId61" Type="http://schemas.openxmlformats.org/officeDocument/2006/relationships/theme" Target="theme/theme1.xml"/><Relationship Id="rId10" Type="http://schemas.openxmlformats.org/officeDocument/2006/relationships/chart" Target="charts/chart7.xml"/><Relationship Id="rId19" Type="http://schemas.openxmlformats.org/officeDocument/2006/relationships/image" Target="media/image9.png"/><Relationship Id="rId31" Type="http://schemas.openxmlformats.org/officeDocument/2006/relationships/image" Target="media/image21.png"/><Relationship Id="rId44" Type="http://schemas.openxmlformats.org/officeDocument/2006/relationships/image" Target="media/image34.png"/><Relationship Id="rId52" Type="http://schemas.openxmlformats.org/officeDocument/2006/relationships/image" Target="media/image42.png"/><Relationship Id="rId6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image" Target="media/image4.png"/><Relationship Id="rId22" Type="http://schemas.openxmlformats.org/officeDocument/2006/relationships/image" Target="media/image12.png"/><Relationship Id="rId27" Type="http://schemas.openxmlformats.org/officeDocument/2006/relationships/image" Target="media/image17.png"/><Relationship Id="rId30" Type="http://schemas.openxmlformats.org/officeDocument/2006/relationships/image" Target="media/image20.png"/><Relationship Id="rId35" Type="http://schemas.openxmlformats.org/officeDocument/2006/relationships/image" Target="media/image25.png"/><Relationship Id="rId43" Type="http://schemas.openxmlformats.org/officeDocument/2006/relationships/image" Target="media/image33.png"/><Relationship Id="rId48" Type="http://schemas.openxmlformats.org/officeDocument/2006/relationships/image" Target="media/image38.png"/><Relationship Id="rId56" Type="http://schemas.openxmlformats.org/officeDocument/2006/relationships/image" Target="media/image46.png"/><Relationship Id="rId8" Type="http://schemas.openxmlformats.org/officeDocument/2006/relationships/chart" Target="charts/chart5.xml"/><Relationship Id="rId51" Type="http://schemas.openxmlformats.org/officeDocument/2006/relationships/image" Target="media/image41.png"/><Relationship Id="rId3" Type="http://schemas.openxmlformats.org/officeDocument/2006/relationships/webSettings" Target="web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image" Target="media/image15.png"/><Relationship Id="rId33" Type="http://schemas.openxmlformats.org/officeDocument/2006/relationships/image" Target="media/image23.png"/><Relationship Id="rId38" Type="http://schemas.openxmlformats.org/officeDocument/2006/relationships/image" Target="media/image28.png"/><Relationship Id="rId46" Type="http://schemas.openxmlformats.org/officeDocument/2006/relationships/image" Target="media/image36.png"/><Relationship Id="rId5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2.bin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3.bin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4.bin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5.bin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6.bin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\Desktop\Jason's%20Work\Minor%20Project\2022%20work\Habitat%20Suitability%20Points%20within%20each%20species%20range\habitat_values.xlsx" TargetMode="Externa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chartUserShapes" Target="../drawings/drawing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i="1"/>
              <a:t>J.</a:t>
            </a:r>
            <a:r>
              <a:rPr lang="en-US" i="1" baseline="0"/>
              <a:t> caveorum</a:t>
            </a:r>
            <a:endParaRPr lang="en-US" i="1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Cave!$K$42</c:f>
              <c:strCache>
                <c:ptCount val="1"/>
                <c:pt idx="0">
                  <c:v>Not Suitab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Cave!$L$41:$R$41</c:f>
              <c:strCache>
                <c:ptCount val="7"/>
                <c:pt idx="0">
                  <c:v>Present</c:v>
                </c:pt>
                <c:pt idx="1">
                  <c:v>RCP45 2040-2050</c:v>
                </c:pt>
                <c:pt idx="2">
                  <c:v>RCP45 2090-2100</c:v>
                </c:pt>
                <c:pt idx="3">
                  <c:v>RCP60 2040-2050</c:v>
                </c:pt>
                <c:pt idx="4">
                  <c:v>RCP60 2090-2100</c:v>
                </c:pt>
                <c:pt idx="5">
                  <c:v>RCP85 2040-2050</c:v>
                </c:pt>
                <c:pt idx="6">
                  <c:v>RCP85 2090-2100</c:v>
                </c:pt>
              </c:strCache>
            </c:strRef>
          </c:cat>
          <c:val>
            <c:numRef>
              <c:f>Cave!$L$42:$R$42</c:f>
              <c:numCache>
                <c:formatCode>General</c:formatCode>
                <c:ptCount val="7"/>
                <c:pt idx="0">
                  <c:v>1</c:v>
                </c:pt>
                <c:pt idx="1">
                  <c:v>1</c:v>
                </c:pt>
                <c:pt idx="2">
                  <c:v>0.967741935483871</c:v>
                </c:pt>
                <c:pt idx="3">
                  <c:v>0.967741935483871</c:v>
                </c:pt>
                <c:pt idx="4">
                  <c:v>0.94285714285714284</c:v>
                </c:pt>
                <c:pt idx="5">
                  <c:v>1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436-4C2C-8EA0-A1F20D79C1CE}"/>
            </c:ext>
          </c:extLst>
        </c:ser>
        <c:ser>
          <c:idx val="1"/>
          <c:order val="1"/>
          <c:tx>
            <c:strRef>
              <c:f>Cave!$K$43</c:f>
              <c:strCache>
                <c:ptCount val="1"/>
                <c:pt idx="0">
                  <c:v>Slightly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Cave!$L$41:$R$41</c:f>
              <c:strCache>
                <c:ptCount val="7"/>
                <c:pt idx="0">
                  <c:v>Present</c:v>
                </c:pt>
                <c:pt idx="1">
                  <c:v>RCP45 2040-2050</c:v>
                </c:pt>
                <c:pt idx="2">
                  <c:v>RCP45 2090-2100</c:v>
                </c:pt>
                <c:pt idx="3">
                  <c:v>RCP60 2040-2050</c:v>
                </c:pt>
                <c:pt idx="4">
                  <c:v>RCP60 2090-2100</c:v>
                </c:pt>
                <c:pt idx="5">
                  <c:v>RCP85 2040-2050</c:v>
                </c:pt>
                <c:pt idx="6">
                  <c:v>RCP85 2090-2100</c:v>
                </c:pt>
              </c:strCache>
            </c:strRef>
          </c:cat>
          <c:val>
            <c:numRef>
              <c:f>Cave!$L$43:$R$43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3.2258064516129031E-2</c:v>
                </c:pt>
                <c:pt idx="3">
                  <c:v>3.2258064516129031E-2</c:v>
                </c:pt>
                <c:pt idx="4">
                  <c:v>2.8571428571428571E-2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436-4C2C-8EA0-A1F20D79C1CE}"/>
            </c:ext>
          </c:extLst>
        </c:ser>
        <c:ser>
          <c:idx val="2"/>
          <c:order val="2"/>
          <c:tx>
            <c:strRef>
              <c:f>Cave!$K$44</c:f>
              <c:strCache>
                <c:ptCount val="1"/>
                <c:pt idx="0">
                  <c:v>Moderately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Cave!$L$41:$R$41</c:f>
              <c:strCache>
                <c:ptCount val="7"/>
                <c:pt idx="0">
                  <c:v>Present</c:v>
                </c:pt>
                <c:pt idx="1">
                  <c:v>RCP45 2040-2050</c:v>
                </c:pt>
                <c:pt idx="2">
                  <c:v>RCP45 2090-2100</c:v>
                </c:pt>
                <c:pt idx="3">
                  <c:v>RCP60 2040-2050</c:v>
                </c:pt>
                <c:pt idx="4">
                  <c:v>RCP60 2090-2100</c:v>
                </c:pt>
                <c:pt idx="5">
                  <c:v>RCP85 2040-2050</c:v>
                </c:pt>
                <c:pt idx="6">
                  <c:v>RCP85 2090-2100</c:v>
                </c:pt>
              </c:strCache>
            </c:strRef>
          </c:cat>
          <c:val>
            <c:numRef>
              <c:f>Cave!$L$44:$R$44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436-4C2C-8EA0-A1F20D79C1CE}"/>
            </c:ext>
          </c:extLst>
        </c:ser>
        <c:ser>
          <c:idx val="3"/>
          <c:order val="3"/>
          <c:tx>
            <c:strRef>
              <c:f>Cave!$K$45</c:f>
              <c:strCache>
                <c:ptCount val="1"/>
                <c:pt idx="0">
                  <c:v>Highly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Cave!$L$41:$R$41</c:f>
              <c:strCache>
                <c:ptCount val="7"/>
                <c:pt idx="0">
                  <c:v>Present</c:v>
                </c:pt>
                <c:pt idx="1">
                  <c:v>RCP45 2040-2050</c:v>
                </c:pt>
                <c:pt idx="2">
                  <c:v>RCP45 2090-2100</c:v>
                </c:pt>
                <c:pt idx="3">
                  <c:v>RCP60 2040-2050</c:v>
                </c:pt>
                <c:pt idx="4">
                  <c:v>RCP60 2090-2100</c:v>
                </c:pt>
                <c:pt idx="5">
                  <c:v>RCP85 2040-2050</c:v>
                </c:pt>
                <c:pt idx="6">
                  <c:v>RCP85 2090-2100</c:v>
                </c:pt>
              </c:strCache>
            </c:strRef>
          </c:cat>
          <c:val>
            <c:numRef>
              <c:f>Cave!$L$45:$R$45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2.8571428571428571E-2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436-4C2C-8EA0-A1F20D79C1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36882600"/>
        <c:axId val="436885552"/>
      </c:barChart>
      <c:catAx>
        <c:axId val="4368826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Climate Scenario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6885552"/>
        <c:crosses val="autoZero"/>
        <c:auto val="1"/>
        <c:lblAlgn val="ctr"/>
        <c:lblOffset val="100"/>
        <c:noMultiLvlLbl val="0"/>
      </c:catAx>
      <c:valAx>
        <c:axId val="43688555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Percentag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68826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i="1"/>
              <a:t>J. edwardsii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Ed!$K$34</c:f>
              <c:strCache>
                <c:ptCount val="1"/>
                <c:pt idx="0">
                  <c:v>Not Suitab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Ed!$L$33:$R$33</c:f>
              <c:strCache>
                <c:ptCount val="7"/>
                <c:pt idx="0">
                  <c:v>Present</c:v>
                </c:pt>
                <c:pt idx="1">
                  <c:v>RCP45 2040-2050</c:v>
                </c:pt>
                <c:pt idx="2">
                  <c:v>RCP45 2090-2100</c:v>
                </c:pt>
                <c:pt idx="3">
                  <c:v>RCP60 2040-2050</c:v>
                </c:pt>
                <c:pt idx="4">
                  <c:v>RCP60 2090-2100</c:v>
                </c:pt>
                <c:pt idx="5">
                  <c:v>RCP85 2040-2050</c:v>
                </c:pt>
                <c:pt idx="6">
                  <c:v>RCP85 2090-2100</c:v>
                </c:pt>
              </c:strCache>
            </c:strRef>
          </c:cat>
          <c:val>
            <c:numRef>
              <c:f>Ed!$L$34:$R$34</c:f>
              <c:numCache>
                <c:formatCode>General</c:formatCode>
                <c:ptCount val="7"/>
                <c:pt idx="0">
                  <c:v>9.4688178830693828E-4</c:v>
                </c:pt>
                <c:pt idx="1">
                  <c:v>3.2908783721059764E-3</c:v>
                </c:pt>
                <c:pt idx="2">
                  <c:v>1.7591578321976941E-3</c:v>
                </c:pt>
                <c:pt idx="3">
                  <c:v>3.1562726276897941E-3</c:v>
                </c:pt>
                <c:pt idx="4">
                  <c:v>2.2233155715638401E-3</c:v>
                </c:pt>
                <c:pt idx="5">
                  <c:v>1.5038710755463137E-3</c:v>
                </c:pt>
                <c:pt idx="6">
                  <c:v>2.019086166242736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303-4D02-AC69-CCBAFDB52F31}"/>
            </c:ext>
          </c:extLst>
        </c:ser>
        <c:ser>
          <c:idx val="1"/>
          <c:order val="1"/>
          <c:tx>
            <c:strRef>
              <c:f>Ed!$K$35</c:f>
              <c:strCache>
                <c:ptCount val="1"/>
                <c:pt idx="0">
                  <c:v>Slightly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Ed!$L$33:$R$33</c:f>
              <c:strCache>
                <c:ptCount val="7"/>
                <c:pt idx="0">
                  <c:v>Present</c:v>
                </c:pt>
                <c:pt idx="1">
                  <c:v>RCP45 2040-2050</c:v>
                </c:pt>
                <c:pt idx="2">
                  <c:v>RCP45 2090-2100</c:v>
                </c:pt>
                <c:pt idx="3">
                  <c:v>RCP60 2040-2050</c:v>
                </c:pt>
                <c:pt idx="4">
                  <c:v>RCP60 2090-2100</c:v>
                </c:pt>
                <c:pt idx="5">
                  <c:v>RCP85 2040-2050</c:v>
                </c:pt>
                <c:pt idx="6">
                  <c:v>RCP85 2090-2100</c:v>
                </c:pt>
              </c:strCache>
            </c:strRef>
          </c:cat>
          <c:val>
            <c:numRef>
              <c:f>Ed!$L$35:$R$35</c:f>
              <c:numCache>
                <c:formatCode>General</c:formatCode>
                <c:ptCount val="7"/>
                <c:pt idx="0">
                  <c:v>4.6647852806297688E-3</c:v>
                </c:pt>
                <c:pt idx="1">
                  <c:v>1.2875735690016895E-2</c:v>
                </c:pt>
                <c:pt idx="2">
                  <c:v>4.6879931675980766E-3</c:v>
                </c:pt>
                <c:pt idx="3">
                  <c:v>1.1687491877239562E-2</c:v>
                </c:pt>
                <c:pt idx="4">
                  <c:v>4.2424017378065761E-3</c:v>
                </c:pt>
                <c:pt idx="5">
                  <c:v>5.0268283173353634E-3</c:v>
                </c:pt>
                <c:pt idx="6">
                  <c:v>8.911828595830007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303-4D02-AC69-CCBAFDB52F31}"/>
            </c:ext>
          </c:extLst>
        </c:ser>
        <c:ser>
          <c:idx val="2"/>
          <c:order val="2"/>
          <c:tx>
            <c:strRef>
              <c:f>Ed!$K$36</c:f>
              <c:strCache>
                <c:ptCount val="1"/>
                <c:pt idx="0">
                  <c:v>Moderately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Ed!$L$33:$R$33</c:f>
              <c:strCache>
                <c:ptCount val="7"/>
                <c:pt idx="0">
                  <c:v>Present</c:v>
                </c:pt>
                <c:pt idx="1">
                  <c:v>RCP45 2040-2050</c:v>
                </c:pt>
                <c:pt idx="2">
                  <c:v>RCP45 2090-2100</c:v>
                </c:pt>
                <c:pt idx="3">
                  <c:v>RCP60 2040-2050</c:v>
                </c:pt>
                <c:pt idx="4">
                  <c:v>RCP60 2090-2100</c:v>
                </c:pt>
                <c:pt idx="5">
                  <c:v>RCP85 2040-2050</c:v>
                </c:pt>
                <c:pt idx="6">
                  <c:v>RCP85 2090-2100</c:v>
                </c:pt>
              </c:strCache>
            </c:strRef>
          </c:cat>
          <c:val>
            <c:numRef>
              <c:f>Ed!$L$36:$R$36</c:f>
              <c:numCache>
                <c:formatCode>General</c:formatCode>
                <c:ptCount val="7"/>
                <c:pt idx="0">
                  <c:v>0.12225450697164925</c:v>
                </c:pt>
                <c:pt idx="1">
                  <c:v>6.2986205231986045E-2</c:v>
                </c:pt>
                <c:pt idx="2">
                  <c:v>5.3461688420192721E-2</c:v>
                </c:pt>
                <c:pt idx="3">
                  <c:v>5.3517387348916659E-2</c:v>
                </c:pt>
                <c:pt idx="4">
                  <c:v>5.7806204860659849E-2</c:v>
                </c:pt>
                <c:pt idx="5">
                  <c:v>0.21658992592042481</c:v>
                </c:pt>
                <c:pt idx="6">
                  <c:v>0.155933792540056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303-4D02-AC69-CCBAFDB52F31}"/>
            </c:ext>
          </c:extLst>
        </c:ser>
        <c:ser>
          <c:idx val="3"/>
          <c:order val="3"/>
          <c:tx>
            <c:strRef>
              <c:f>Ed!$K$37</c:f>
              <c:strCache>
                <c:ptCount val="1"/>
                <c:pt idx="0">
                  <c:v>Highly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Ed!$L$33:$R$33</c:f>
              <c:strCache>
                <c:ptCount val="7"/>
                <c:pt idx="0">
                  <c:v>Present</c:v>
                </c:pt>
                <c:pt idx="1">
                  <c:v>RCP45 2040-2050</c:v>
                </c:pt>
                <c:pt idx="2">
                  <c:v>RCP45 2090-2100</c:v>
                </c:pt>
                <c:pt idx="3">
                  <c:v>RCP60 2040-2050</c:v>
                </c:pt>
                <c:pt idx="4">
                  <c:v>RCP60 2090-2100</c:v>
                </c:pt>
                <c:pt idx="5">
                  <c:v>RCP85 2040-2050</c:v>
                </c:pt>
                <c:pt idx="6">
                  <c:v>RCP85 2090-2100</c:v>
                </c:pt>
              </c:strCache>
            </c:strRef>
          </c:cat>
          <c:val>
            <c:numRef>
              <c:f>Ed!$L$37:$R$37</c:f>
              <c:numCache>
                <c:formatCode>General</c:formatCode>
                <c:ptCount val="7"/>
                <c:pt idx="0">
                  <c:v>0.87213382595941402</c:v>
                </c:pt>
                <c:pt idx="1">
                  <c:v>0.92084718070589111</c:v>
                </c:pt>
                <c:pt idx="2">
                  <c:v>0.94009116058001152</c:v>
                </c:pt>
                <c:pt idx="3">
                  <c:v>0.93163884814615394</c:v>
                </c:pt>
                <c:pt idx="4">
                  <c:v>0.9357280778299697</c:v>
                </c:pt>
                <c:pt idx="5">
                  <c:v>0.77687937468669355</c:v>
                </c:pt>
                <c:pt idx="6">
                  <c:v>0.833135292697870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303-4D02-AC69-CCBAFDB52F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73744768"/>
        <c:axId val="473743784"/>
      </c:barChart>
      <c:catAx>
        <c:axId val="4737447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Climate Scenario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3743784"/>
        <c:crosses val="autoZero"/>
        <c:auto val="1"/>
        <c:lblAlgn val="ctr"/>
        <c:lblOffset val="100"/>
        <c:noMultiLvlLbl val="0"/>
      </c:catAx>
      <c:valAx>
        <c:axId val="4737437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Percentag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37447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i="1"/>
              <a:t>J.</a:t>
            </a:r>
            <a:r>
              <a:rPr lang="en-US" i="1" baseline="0"/>
              <a:t> frontalis</a:t>
            </a:r>
            <a:endParaRPr lang="en-US" i="1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Front!$K$33</c:f>
              <c:strCache>
                <c:ptCount val="1"/>
                <c:pt idx="0">
                  <c:v>Not Suitab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ront!$L$32:$R$32</c:f>
              <c:strCache>
                <c:ptCount val="7"/>
                <c:pt idx="0">
                  <c:v>Present</c:v>
                </c:pt>
                <c:pt idx="1">
                  <c:v>RCP45 2040-2050</c:v>
                </c:pt>
                <c:pt idx="2">
                  <c:v>RCP45 2090-2100</c:v>
                </c:pt>
                <c:pt idx="3">
                  <c:v>RCP60 2040-2050</c:v>
                </c:pt>
                <c:pt idx="4">
                  <c:v>RCP60 2090-2100</c:v>
                </c:pt>
                <c:pt idx="5">
                  <c:v>RCP85 2040-2050</c:v>
                </c:pt>
                <c:pt idx="6">
                  <c:v>RCP85 2090-2100</c:v>
                </c:pt>
              </c:strCache>
            </c:strRef>
          </c:cat>
          <c:val>
            <c:numRef>
              <c:f>Front!$L$33:$R$33</c:f>
              <c:numCache>
                <c:formatCode>General</c:formatCode>
                <c:ptCount val="7"/>
                <c:pt idx="0">
                  <c:v>0.23076923076923078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47D-4C0D-8EF3-FD67DA7480B6}"/>
            </c:ext>
          </c:extLst>
        </c:ser>
        <c:ser>
          <c:idx val="1"/>
          <c:order val="1"/>
          <c:tx>
            <c:strRef>
              <c:f>Front!$K$34</c:f>
              <c:strCache>
                <c:ptCount val="1"/>
                <c:pt idx="0">
                  <c:v>Slightly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Front!$L$32:$R$32</c:f>
              <c:strCache>
                <c:ptCount val="7"/>
                <c:pt idx="0">
                  <c:v>Present</c:v>
                </c:pt>
                <c:pt idx="1">
                  <c:v>RCP45 2040-2050</c:v>
                </c:pt>
                <c:pt idx="2">
                  <c:v>RCP45 2090-2100</c:v>
                </c:pt>
                <c:pt idx="3">
                  <c:v>RCP60 2040-2050</c:v>
                </c:pt>
                <c:pt idx="4">
                  <c:v>RCP60 2090-2100</c:v>
                </c:pt>
                <c:pt idx="5">
                  <c:v>RCP85 2040-2050</c:v>
                </c:pt>
                <c:pt idx="6">
                  <c:v>RCP85 2090-2100</c:v>
                </c:pt>
              </c:strCache>
            </c:strRef>
          </c:cat>
          <c:val>
            <c:numRef>
              <c:f>Front!$L$34:$R$34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47D-4C0D-8EF3-FD67DA7480B6}"/>
            </c:ext>
          </c:extLst>
        </c:ser>
        <c:ser>
          <c:idx val="2"/>
          <c:order val="2"/>
          <c:tx>
            <c:strRef>
              <c:f>Front!$K$35</c:f>
              <c:strCache>
                <c:ptCount val="1"/>
                <c:pt idx="0">
                  <c:v>Moderately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Front!$L$32:$R$32</c:f>
              <c:strCache>
                <c:ptCount val="7"/>
                <c:pt idx="0">
                  <c:v>Present</c:v>
                </c:pt>
                <c:pt idx="1">
                  <c:v>RCP45 2040-2050</c:v>
                </c:pt>
                <c:pt idx="2">
                  <c:v>RCP45 2090-2100</c:v>
                </c:pt>
                <c:pt idx="3">
                  <c:v>RCP60 2040-2050</c:v>
                </c:pt>
                <c:pt idx="4">
                  <c:v>RCP60 2090-2100</c:v>
                </c:pt>
                <c:pt idx="5">
                  <c:v>RCP85 2040-2050</c:v>
                </c:pt>
                <c:pt idx="6">
                  <c:v>RCP85 2090-2100</c:v>
                </c:pt>
              </c:strCache>
            </c:strRef>
          </c:cat>
          <c:val>
            <c:numRef>
              <c:f>Front!$L$35:$R$35</c:f>
              <c:numCache>
                <c:formatCode>General</c:formatCode>
                <c:ptCount val="7"/>
                <c:pt idx="0">
                  <c:v>0.23076923076923078</c:v>
                </c:pt>
                <c:pt idx="1">
                  <c:v>0.76923076923076927</c:v>
                </c:pt>
                <c:pt idx="2">
                  <c:v>0.76923076923076927</c:v>
                </c:pt>
                <c:pt idx="3">
                  <c:v>0.76923076923076927</c:v>
                </c:pt>
                <c:pt idx="4">
                  <c:v>0.76923076923076927</c:v>
                </c:pt>
                <c:pt idx="5">
                  <c:v>0.84615384615384615</c:v>
                </c:pt>
                <c:pt idx="6">
                  <c:v>0.692307692307692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47D-4C0D-8EF3-FD67DA7480B6}"/>
            </c:ext>
          </c:extLst>
        </c:ser>
        <c:ser>
          <c:idx val="3"/>
          <c:order val="3"/>
          <c:tx>
            <c:strRef>
              <c:f>Front!$K$36</c:f>
              <c:strCache>
                <c:ptCount val="1"/>
                <c:pt idx="0">
                  <c:v>Highly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Front!$L$32:$R$32</c:f>
              <c:strCache>
                <c:ptCount val="7"/>
                <c:pt idx="0">
                  <c:v>Present</c:v>
                </c:pt>
                <c:pt idx="1">
                  <c:v>RCP45 2040-2050</c:v>
                </c:pt>
                <c:pt idx="2">
                  <c:v>RCP45 2090-2100</c:v>
                </c:pt>
                <c:pt idx="3">
                  <c:v>RCP60 2040-2050</c:v>
                </c:pt>
                <c:pt idx="4">
                  <c:v>RCP60 2090-2100</c:v>
                </c:pt>
                <c:pt idx="5">
                  <c:v>RCP85 2040-2050</c:v>
                </c:pt>
                <c:pt idx="6">
                  <c:v>RCP85 2090-2100</c:v>
                </c:pt>
              </c:strCache>
            </c:strRef>
          </c:cat>
          <c:val>
            <c:numRef>
              <c:f>Front!$L$36:$R$36</c:f>
              <c:numCache>
                <c:formatCode>General</c:formatCode>
                <c:ptCount val="7"/>
                <c:pt idx="0">
                  <c:v>0.53846153846153844</c:v>
                </c:pt>
                <c:pt idx="1">
                  <c:v>0.23076923076923078</c:v>
                </c:pt>
                <c:pt idx="2">
                  <c:v>0.23076923076923078</c:v>
                </c:pt>
                <c:pt idx="3">
                  <c:v>0.23076923076923078</c:v>
                </c:pt>
                <c:pt idx="4">
                  <c:v>0.23076923076923078</c:v>
                </c:pt>
                <c:pt idx="5">
                  <c:v>0.15384615384615385</c:v>
                </c:pt>
                <c:pt idx="6">
                  <c:v>0.307692307692307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47D-4C0D-8EF3-FD67DA7480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13056984"/>
        <c:axId val="713058296"/>
      </c:barChart>
      <c:catAx>
        <c:axId val="7130569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Climate</a:t>
                </a:r>
                <a:r>
                  <a:rPr lang="en-US" b="1" baseline="0"/>
                  <a:t> Scenario</a:t>
                </a:r>
                <a:endParaRPr lang="en-US" b="1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3058296"/>
        <c:crosses val="autoZero"/>
        <c:auto val="1"/>
        <c:lblAlgn val="ctr"/>
        <c:lblOffset val="100"/>
        <c:noMultiLvlLbl val="0"/>
      </c:catAx>
      <c:valAx>
        <c:axId val="7130582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Percentag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30569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i="1"/>
              <a:t>J.</a:t>
            </a:r>
            <a:r>
              <a:rPr lang="en-US" i="1" baseline="0"/>
              <a:t> lalandii</a:t>
            </a:r>
            <a:endParaRPr lang="en-US" i="1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Land!$K$34</c:f>
              <c:strCache>
                <c:ptCount val="1"/>
                <c:pt idx="0">
                  <c:v>Not Suitab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Land!$L$33:$R$33</c:f>
              <c:strCache>
                <c:ptCount val="7"/>
                <c:pt idx="0">
                  <c:v>Present</c:v>
                </c:pt>
                <c:pt idx="1">
                  <c:v>RCP45 2040-2050</c:v>
                </c:pt>
                <c:pt idx="2">
                  <c:v>RCP45 2090-2100</c:v>
                </c:pt>
                <c:pt idx="3">
                  <c:v>RCP60 2040-2050</c:v>
                </c:pt>
                <c:pt idx="4">
                  <c:v>RCP60 2090-2100</c:v>
                </c:pt>
                <c:pt idx="5">
                  <c:v>RCP85 2040-2050</c:v>
                </c:pt>
                <c:pt idx="6">
                  <c:v>RCP85 2090-2100</c:v>
                </c:pt>
              </c:strCache>
            </c:strRef>
          </c:cat>
          <c:val>
            <c:numRef>
              <c:f>Land!$L$34:$R$34</c:f>
              <c:numCache>
                <c:formatCode>General</c:formatCode>
                <c:ptCount val="7"/>
                <c:pt idx="0">
                  <c:v>2.030456852791878E-2</c:v>
                </c:pt>
                <c:pt idx="1">
                  <c:v>3.2994923857868022E-2</c:v>
                </c:pt>
                <c:pt idx="2">
                  <c:v>3.2994923857868022E-2</c:v>
                </c:pt>
                <c:pt idx="3">
                  <c:v>3.2994923857868022E-2</c:v>
                </c:pt>
                <c:pt idx="4">
                  <c:v>3.0456852791878174E-2</c:v>
                </c:pt>
                <c:pt idx="5">
                  <c:v>1.2690355329949238E-2</c:v>
                </c:pt>
                <c:pt idx="6">
                  <c:v>1.01522842639593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1C0-47E0-9833-85269838E5DD}"/>
            </c:ext>
          </c:extLst>
        </c:ser>
        <c:ser>
          <c:idx val="1"/>
          <c:order val="1"/>
          <c:tx>
            <c:strRef>
              <c:f>Land!$K$35</c:f>
              <c:strCache>
                <c:ptCount val="1"/>
                <c:pt idx="0">
                  <c:v>Slightly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Land!$L$33:$R$33</c:f>
              <c:strCache>
                <c:ptCount val="7"/>
                <c:pt idx="0">
                  <c:v>Present</c:v>
                </c:pt>
                <c:pt idx="1">
                  <c:v>RCP45 2040-2050</c:v>
                </c:pt>
                <c:pt idx="2">
                  <c:v>RCP45 2090-2100</c:v>
                </c:pt>
                <c:pt idx="3">
                  <c:v>RCP60 2040-2050</c:v>
                </c:pt>
                <c:pt idx="4">
                  <c:v>RCP60 2090-2100</c:v>
                </c:pt>
                <c:pt idx="5">
                  <c:v>RCP85 2040-2050</c:v>
                </c:pt>
                <c:pt idx="6">
                  <c:v>RCP85 2090-2100</c:v>
                </c:pt>
              </c:strCache>
            </c:strRef>
          </c:cat>
          <c:val>
            <c:numRef>
              <c:f>Land!$L$35:$R$35</c:f>
              <c:numCache>
                <c:formatCode>General</c:formatCode>
                <c:ptCount val="7"/>
                <c:pt idx="0">
                  <c:v>1.2690355329949238E-2</c:v>
                </c:pt>
                <c:pt idx="1">
                  <c:v>5.5837563451776651E-2</c:v>
                </c:pt>
                <c:pt idx="2">
                  <c:v>3.553299492385787E-2</c:v>
                </c:pt>
                <c:pt idx="3">
                  <c:v>6.0913705583756347E-2</c:v>
                </c:pt>
                <c:pt idx="4">
                  <c:v>3.8071065989847719E-2</c:v>
                </c:pt>
                <c:pt idx="5">
                  <c:v>2.5380710659898477E-2</c:v>
                </c:pt>
                <c:pt idx="6">
                  <c:v>2.791878172588832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1C0-47E0-9833-85269838E5DD}"/>
            </c:ext>
          </c:extLst>
        </c:ser>
        <c:ser>
          <c:idx val="2"/>
          <c:order val="2"/>
          <c:tx>
            <c:strRef>
              <c:f>Land!$K$36</c:f>
              <c:strCache>
                <c:ptCount val="1"/>
                <c:pt idx="0">
                  <c:v>Moderately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Land!$L$33:$R$33</c:f>
              <c:strCache>
                <c:ptCount val="7"/>
                <c:pt idx="0">
                  <c:v>Present</c:v>
                </c:pt>
                <c:pt idx="1">
                  <c:v>RCP45 2040-2050</c:v>
                </c:pt>
                <c:pt idx="2">
                  <c:v>RCP45 2090-2100</c:v>
                </c:pt>
                <c:pt idx="3">
                  <c:v>RCP60 2040-2050</c:v>
                </c:pt>
                <c:pt idx="4">
                  <c:v>RCP60 2090-2100</c:v>
                </c:pt>
                <c:pt idx="5">
                  <c:v>RCP85 2040-2050</c:v>
                </c:pt>
                <c:pt idx="6">
                  <c:v>RCP85 2090-2100</c:v>
                </c:pt>
              </c:strCache>
            </c:strRef>
          </c:cat>
          <c:val>
            <c:numRef>
              <c:f>Land!$L$36:$R$36</c:f>
              <c:numCache>
                <c:formatCode>General</c:formatCode>
                <c:ptCount val="7"/>
                <c:pt idx="0">
                  <c:v>0.31218274111675126</c:v>
                </c:pt>
                <c:pt idx="1">
                  <c:v>0.16751269035532995</c:v>
                </c:pt>
                <c:pt idx="2">
                  <c:v>0.13705583756345177</c:v>
                </c:pt>
                <c:pt idx="3">
                  <c:v>0.1649746192893401</c:v>
                </c:pt>
                <c:pt idx="4">
                  <c:v>0.10913705583756345</c:v>
                </c:pt>
                <c:pt idx="5">
                  <c:v>0.11928934010152284</c:v>
                </c:pt>
                <c:pt idx="6">
                  <c:v>6.091370558375634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1C0-47E0-9833-85269838E5DD}"/>
            </c:ext>
          </c:extLst>
        </c:ser>
        <c:ser>
          <c:idx val="3"/>
          <c:order val="3"/>
          <c:tx>
            <c:strRef>
              <c:f>Land!$K$37</c:f>
              <c:strCache>
                <c:ptCount val="1"/>
                <c:pt idx="0">
                  <c:v>Highly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Land!$L$33:$R$33</c:f>
              <c:strCache>
                <c:ptCount val="7"/>
                <c:pt idx="0">
                  <c:v>Present</c:v>
                </c:pt>
                <c:pt idx="1">
                  <c:v>RCP45 2040-2050</c:v>
                </c:pt>
                <c:pt idx="2">
                  <c:v>RCP45 2090-2100</c:v>
                </c:pt>
                <c:pt idx="3">
                  <c:v>RCP60 2040-2050</c:v>
                </c:pt>
                <c:pt idx="4">
                  <c:v>RCP60 2090-2100</c:v>
                </c:pt>
                <c:pt idx="5">
                  <c:v>RCP85 2040-2050</c:v>
                </c:pt>
                <c:pt idx="6">
                  <c:v>RCP85 2090-2100</c:v>
                </c:pt>
              </c:strCache>
            </c:strRef>
          </c:cat>
          <c:val>
            <c:numRef>
              <c:f>Land!$L$37:$R$37</c:f>
              <c:numCache>
                <c:formatCode>General</c:formatCode>
                <c:ptCount val="7"/>
                <c:pt idx="0">
                  <c:v>0.65482233502538068</c:v>
                </c:pt>
                <c:pt idx="1">
                  <c:v>0.74365482233502533</c:v>
                </c:pt>
                <c:pt idx="2">
                  <c:v>0.79441624365482233</c:v>
                </c:pt>
                <c:pt idx="3">
                  <c:v>0.74111675126903553</c:v>
                </c:pt>
                <c:pt idx="4">
                  <c:v>0.82233502538071068</c:v>
                </c:pt>
                <c:pt idx="5">
                  <c:v>0.84263959390862941</c:v>
                </c:pt>
                <c:pt idx="6">
                  <c:v>0.901015228426395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1C0-47E0-9833-85269838E5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43948128"/>
        <c:axId val="643947472"/>
      </c:barChart>
      <c:catAx>
        <c:axId val="6439481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Climate Scenario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3947472"/>
        <c:crosses val="autoZero"/>
        <c:auto val="1"/>
        <c:lblAlgn val="ctr"/>
        <c:lblOffset val="100"/>
        <c:noMultiLvlLbl val="0"/>
      </c:catAx>
      <c:valAx>
        <c:axId val="6439474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Percentag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39481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i="1"/>
              <a:t>J.</a:t>
            </a:r>
            <a:r>
              <a:rPr lang="en-US" i="1" baseline="0"/>
              <a:t> paulensis</a:t>
            </a:r>
            <a:endParaRPr lang="en-US" i="1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Paul!$K$33</c:f>
              <c:strCache>
                <c:ptCount val="1"/>
                <c:pt idx="0">
                  <c:v>Not Suitab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aul!$L$32:$R$32</c:f>
              <c:strCache>
                <c:ptCount val="7"/>
                <c:pt idx="0">
                  <c:v>Present</c:v>
                </c:pt>
                <c:pt idx="1">
                  <c:v>RCP45 2040-2050</c:v>
                </c:pt>
                <c:pt idx="2">
                  <c:v>RCP45 2090-2100</c:v>
                </c:pt>
                <c:pt idx="3">
                  <c:v>RCP60 2040-2050</c:v>
                </c:pt>
                <c:pt idx="4">
                  <c:v>RCP60 2090-2100</c:v>
                </c:pt>
                <c:pt idx="5">
                  <c:v>RCP85 2040-2050</c:v>
                </c:pt>
                <c:pt idx="6">
                  <c:v>RCP85 2090-2100</c:v>
                </c:pt>
              </c:strCache>
            </c:strRef>
          </c:cat>
          <c:val>
            <c:numRef>
              <c:f>Paul!$L$33:$R$33</c:f>
              <c:numCache>
                <c:formatCode>General</c:formatCode>
                <c:ptCount val="7"/>
                <c:pt idx="0">
                  <c:v>0.27272727272727271</c:v>
                </c:pt>
                <c:pt idx="1">
                  <c:v>0.27272727272727271</c:v>
                </c:pt>
                <c:pt idx="2">
                  <c:v>0.27272727272727271</c:v>
                </c:pt>
                <c:pt idx="3">
                  <c:v>0.27272727272727271</c:v>
                </c:pt>
                <c:pt idx="4">
                  <c:v>0.27272727272727271</c:v>
                </c:pt>
                <c:pt idx="5">
                  <c:v>0.27272727272727271</c:v>
                </c:pt>
                <c:pt idx="6">
                  <c:v>0.272727272727272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680-4BC0-B182-6EE99135C7CE}"/>
            </c:ext>
          </c:extLst>
        </c:ser>
        <c:ser>
          <c:idx val="1"/>
          <c:order val="1"/>
          <c:tx>
            <c:strRef>
              <c:f>Paul!$K$34</c:f>
              <c:strCache>
                <c:ptCount val="1"/>
                <c:pt idx="0">
                  <c:v>Slightly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Paul!$L$32:$R$32</c:f>
              <c:strCache>
                <c:ptCount val="7"/>
                <c:pt idx="0">
                  <c:v>Present</c:v>
                </c:pt>
                <c:pt idx="1">
                  <c:v>RCP45 2040-2050</c:v>
                </c:pt>
                <c:pt idx="2">
                  <c:v>RCP45 2090-2100</c:v>
                </c:pt>
                <c:pt idx="3">
                  <c:v>RCP60 2040-2050</c:v>
                </c:pt>
                <c:pt idx="4">
                  <c:v>RCP60 2090-2100</c:v>
                </c:pt>
                <c:pt idx="5">
                  <c:v>RCP85 2040-2050</c:v>
                </c:pt>
                <c:pt idx="6">
                  <c:v>RCP85 2090-2100</c:v>
                </c:pt>
              </c:strCache>
            </c:strRef>
          </c:cat>
          <c:val>
            <c:numRef>
              <c:f>Paul!$L$34:$R$34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680-4BC0-B182-6EE99135C7CE}"/>
            </c:ext>
          </c:extLst>
        </c:ser>
        <c:ser>
          <c:idx val="2"/>
          <c:order val="2"/>
          <c:tx>
            <c:strRef>
              <c:f>Paul!$K$35</c:f>
              <c:strCache>
                <c:ptCount val="1"/>
                <c:pt idx="0">
                  <c:v>Moderately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Paul!$L$32:$R$32</c:f>
              <c:strCache>
                <c:ptCount val="7"/>
                <c:pt idx="0">
                  <c:v>Present</c:v>
                </c:pt>
                <c:pt idx="1">
                  <c:v>RCP45 2040-2050</c:v>
                </c:pt>
                <c:pt idx="2">
                  <c:v>RCP45 2090-2100</c:v>
                </c:pt>
                <c:pt idx="3">
                  <c:v>RCP60 2040-2050</c:v>
                </c:pt>
                <c:pt idx="4">
                  <c:v>RCP60 2090-2100</c:v>
                </c:pt>
                <c:pt idx="5">
                  <c:v>RCP85 2040-2050</c:v>
                </c:pt>
                <c:pt idx="6">
                  <c:v>RCP85 2090-2100</c:v>
                </c:pt>
              </c:strCache>
            </c:strRef>
          </c:cat>
          <c:val>
            <c:numRef>
              <c:f>Paul!$L$35:$R$35</c:f>
              <c:numCache>
                <c:formatCode>General</c:formatCode>
                <c:ptCount val="7"/>
                <c:pt idx="0">
                  <c:v>0.27272727272727271</c:v>
                </c:pt>
                <c:pt idx="1">
                  <c:v>0</c:v>
                </c:pt>
                <c:pt idx="2">
                  <c:v>9.0909090909090912E-2</c:v>
                </c:pt>
                <c:pt idx="3">
                  <c:v>0</c:v>
                </c:pt>
                <c:pt idx="4">
                  <c:v>9.0909090909090912E-2</c:v>
                </c:pt>
                <c:pt idx="5">
                  <c:v>0.45454545454545453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680-4BC0-B182-6EE99135C7CE}"/>
            </c:ext>
          </c:extLst>
        </c:ser>
        <c:ser>
          <c:idx val="3"/>
          <c:order val="3"/>
          <c:tx>
            <c:strRef>
              <c:f>Paul!$K$36</c:f>
              <c:strCache>
                <c:ptCount val="1"/>
                <c:pt idx="0">
                  <c:v>Highly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Paul!$L$32:$R$32</c:f>
              <c:strCache>
                <c:ptCount val="7"/>
                <c:pt idx="0">
                  <c:v>Present</c:v>
                </c:pt>
                <c:pt idx="1">
                  <c:v>RCP45 2040-2050</c:v>
                </c:pt>
                <c:pt idx="2">
                  <c:v>RCP45 2090-2100</c:v>
                </c:pt>
                <c:pt idx="3">
                  <c:v>RCP60 2040-2050</c:v>
                </c:pt>
                <c:pt idx="4">
                  <c:v>RCP60 2090-2100</c:v>
                </c:pt>
                <c:pt idx="5">
                  <c:v>RCP85 2040-2050</c:v>
                </c:pt>
                <c:pt idx="6">
                  <c:v>RCP85 2090-2100</c:v>
                </c:pt>
              </c:strCache>
            </c:strRef>
          </c:cat>
          <c:val>
            <c:numRef>
              <c:f>Paul!$L$36:$R$36</c:f>
              <c:numCache>
                <c:formatCode>General</c:formatCode>
                <c:ptCount val="7"/>
                <c:pt idx="0">
                  <c:v>0.45454545454545453</c:v>
                </c:pt>
                <c:pt idx="1">
                  <c:v>0.72727272727272729</c:v>
                </c:pt>
                <c:pt idx="2">
                  <c:v>0.63636363636363635</c:v>
                </c:pt>
                <c:pt idx="3">
                  <c:v>0.72727272727272729</c:v>
                </c:pt>
                <c:pt idx="4">
                  <c:v>0.63636363636363635</c:v>
                </c:pt>
                <c:pt idx="5">
                  <c:v>0.27272727272727271</c:v>
                </c:pt>
                <c:pt idx="6">
                  <c:v>0.727272727272727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680-4BC0-B182-6EE99135C7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09951960"/>
        <c:axId val="709952288"/>
      </c:barChart>
      <c:catAx>
        <c:axId val="7099519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Climate Scenario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09952288"/>
        <c:crosses val="autoZero"/>
        <c:auto val="1"/>
        <c:lblAlgn val="ctr"/>
        <c:lblOffset val="100"/>
        <c:noMultiLvlLbl val="0"/>
      </c:catAx>
      <c:valAx>
        <c:axId val="7099522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Percentag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099519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i="1"/>
              <a:t>J.</a:t>
            </a:r>
            <a:r>
              <a:rPr lang="en-US" i="1" baseline="0"/>
              <a:t> tristani</a:t>
            </a:r>
            <a:endParaRPr lang="en-US" i="1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Tris!$K$33</c:f>
              <c:strCache>
                <c:ptCount val="1"/>
                <c:pt idx="0">
                  <c:v>Not Suitab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ris!$L$32:$R$32</c:f>
              <c:strCache>
                <c:ptCount val="7"/>
                <c:pt idx="0">
                  <c:v>Present</c:v>
                </c:pt>
                <c:pt idx="1">
                  <c:v>RCP45 2040-2050</c:v>
                </c:pt>
                <c:pt idx="2">
                  <c:v>RCP45 2090-2100</c:v>
                </c:pt>
                <c:pt idx="3">
                  <c:v>RCP60 2040-2050</c:v>
                </c:pt>
                <c:pt idx="4">
                  <c:v>RCP60 2090-2100</c:v>
                </c:pt>
                <c:pt idx="5">
                  <c:v>RCP85 2040-2050</c:v>
                </c:pt>
                <c:pt idx="6">
                  <c:v>RCP85 2090-2100</c:v>
                </c:pt>
              </c:strCache>
            </c:strRef>
          </c:cat>
          <c:val>
            <c:numRef>
              <c:f>Tris!$L$33:$R$33</c:f>
              <c:numCache>
                <c:formatCode>General</c:formatCode>
                <c:ptCount val="7"/>
                <c:pt idx="0">
                  <c:v>0.44444444444444442</c:v>
                </c:pt>
                <c:pt idx="1">
                  <c:v>0.22222222222222221</c:v>
                </c:pt>
                <c:pt idx="2">
                  <c:v>0.22222222222222221</c:v>
                </c:pt>
                <c:pt idx="3">
                  <c:v>0.22222222222222221</c:v>
                </c:pt>
                <c:pt idx="4">
                  <c:v>0.22222222222222221</c:v>
                </c:pt>
                <c:pt idx="5">
                  <c:v>0.22222222222222221</c:v>
                </c:pt>
                <c:pt idx="6">
                  <c:v>0.222222222222222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A1C-4D55-9D09-60AF1445A852}"/>
            </c:ext>
          </c:extLst>
        </c:ser>
        <c:ser>
          <c:idx val="1"/>
          <c:order val="1"/>
          <c:tx>
            <c:strRef>
              <c:f>Tris!$K$34</c:f>
              <c:strCache>
                <c:ptCount val="1"/>
                <c:pt idx="0">
                  <c:v>Slightly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Tris!$L$32:$R$32</c:f>
              <c:strCache>
                <c:ptCount val="7"/>
                <c:pt idx="0">
                  <c:v>Present</c:v>
                </c:pt>
                <c:pt idx="1">
                  <c:v>RCP45 2040-2050</c:v>
                </c:pt>
                <c:pt idx="2">
                  <c:v>RCP45 2090-2100</c:v>
                </c:pt>
                <c:pt idx="3">
                  <c:v>RCP60 2040-2050</c:v>
                </c:pt>
                <c:pt idx="4">
                  <c:v>RCP60 2090-2100</c:v>
                </c:pt>
                <c:pt idx="5">
                  <c:v>RCP85 2040-2050</c:v>
                </c:pt>
                <c:pt idx="6">
                  <c:v>RCP85 2090-2100</c:v>
                </c:pt>
              </c:strCache>
            </c:strRef>
          </c:cat>
          <c:val>
            <c:numRef>
              <c:f>Tris!$L$34:$R$34</c:f>
              <c:numCache>
                <c:formatCode>General</c:formatCode>
                <c:ptCount val="7"/>
                <c:pt idx="0">
                  <c:v>5.5555555555555552E-2</c:v>
                </c:pt>
                <c:pt idx="1">
                  <c:v>5.5555555555555552E-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.16666666666666666</c:v>
                </c:pt>
                <c:pt idx="6">
                  <c:v>0.166666666666666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A1C-4D55-9D09-60AF1445A852}"/>
            </c:ext>
          </c:extLst>
        </c:ser>
        <c:ser>
          <c:idx val="2"/>
          <c:order val="2"/>
          <c:tx>
            <c:strRef>
              <c:f>Tris!$K$35</c:f>
              <c:strCache>
                <c:ptCount val="1"/>
                <c:pt idx="0">
                  <c:v>Moderately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Tris!$L$32:$R$32</c:f>
              <c:strCache>
                <c:ptCount val="7"/>
                <c:pt idx="0">
                  <c:v>Present</c:v>
                </c:pt>
                <c:pt idx="1">
                  <c:v>RCP45 2040-2050</c:v>
                </c:pt>
                <c:pt idx="2">
                  <c:v>RCP45 2090-2100</c:v>
                </c:pt>
                <c:pt idx="3">
                  <c:v>RCP60 2040-2050</c:v>
                </c:pt>
                <c:pt idx="4">
                  <c:v>RCP60 2090-2100</c:v>
                </c:pt>
                <c:pt idx="5">
                  <c:v>RCP85 2040-2050</c:v>
                </c:pt>
                <c:pt idx="6">
                  <c:v>RCP85 2090-2100</c:v>
                </c:pt>
              </c:strCache>
            </c:strRef>
          </c:cat>
          <c:val>
            <c:numRef>
              <c:f>Tris!$L$35:$R$35</c:f>
              <c:numCache>
                <c:formatCode>General</c:formatCode>
                <c:ptCount val="7"/>
                <c:pt idx="0">
                  <c:v>0.5</c:v>
                </c:pt>
                <c:pt idx="1">
                  <c:v>0.22222222222222221</c:v>
                </c:pt>
                <c:pt idx="2">
                  <c:v>0.27777777777777779</c:v>
                </c:pt>
                <c:pt idx="3">
                  <c:v>0.27777777777777779</c:v>
                </c:pt>
                <c:pt idx="4">
                  <c:v>0.16666666666666666</c:v>
                </c:pt>
                <c:pt idx="5">
                  <c:v>0.27777777777777779</c:v>
                </c:pt>
                <c:pt idx="6">
                  <c:v>0.222222222222222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A1C-4D55-9D09-60AF1445A852}"/>
            </c:ext>
          </c:extLst>
        </c:ser>
        <c:ser>
          <c:idx val="3"/>
          <c:order val="3"/>
          <c:tx>
            <c:strRef>
              <c:f>Tris!$K$36</c:f>
              <c:strCache>
                <c:ptCount val="1"/>
                <c:pt idx="0">
                  <c:v>Highly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Tris!$L$32:$R$32</c:f>
              <c:strCache>
                <c:ptCount val="7"/>
                <c:pt idx="0">
                  <c:v>Present</c:v>
                </c:pt>
                <c:pt idx="1">
                  <c:v>RCP45 2040-2050</c:v>
                </c:pt>
                <c:pt idx="2">
                  <c:v>RCP45 2090-2100</c:v>
                </c:pt>
                <c:pt idx="3">
                  <c:v>RCP60 2040-2050</c:v>
                </c:pt>
                <c:pt idx="4">
                  <c:v>RCP60 2090-2100</c:v>
                </c:pt>
                <c:pt idx="5">
                  <c:v>RCP85 2040-2050</c:v>
                </c:pt>
                <c:pt idx="6">
                  <c:v>RCP85 2090-2100</c:v>
                </c:pt>
              </c:strCache>
            </c:strRef>
          </c:cat>
          <c:val>
            <c:numRef>
              <c:f>Tris!$L$36:$R$36</c:f>
              <c:numCache>
                <c:formatCode>General</c:formatCode>
                <c:ptCount val="7"/>
                <c:pt idx="0">
                  <c:v>0</c:v>
                </c:pt>
                <c:pt idx="1">
                  <c:v>0.5</c:v>
                </c:pt>
                <c:pt idx="2">
                  <c:v>0.5</c:v>
                </c:pt>
                <c:pt idx="3">
                  <c:v>0.5</c:v>
                </c:pt>
                <c:pt idx="4">
                  <c:v>0.61111111111111116</c:v>
                </c:pt>
                <c:pt idx="5">
                  <c:v>0.33333333333333331</c:v>
                </c:pt>
                <c:pt idx="6">
                  <c:v>0.38888888888888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A1C-4D55-9D09-60AF1445A8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09956552"/>
        <c:axId val="709957536"/>
      </c:barChart>
      <c:catAx>
        <c:axId val="7099565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Climate Scenario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09957536"/>
        <c:crosses val="autoZero"/>
        <c:auto val="1"/>
        <c:lblAlgn val="ctr"/>
        <c:lblOffset val="100"/>
        <c:noMultiLvlLbl val="0"/>
      </c:catAx>
      <c:valAx>
        <c:axId val="7099575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Percentag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099565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i="1"/>
              <a:t>Jasu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plot!$E$14</c:f>
              <c:strCache>
                <c:ptCount val="1"/>
                <c:pt idx="0">
                  <c:v>Not Suitab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lot!$F$13:$L$13</c:f>
              <c:strCache>
                <c:ptCount val="7"/>
                <c:pt idx="0">
                  <c:v>Present</c:v>
                </c:pt>
                <c:pt idx="1">
                  <c:v>RCP45 2040-2050</c:v>
                </c:pt>
                <c:pt idx="2">
                  <c:v>RCP45 2090-2100</c:v>
                </c:pt>
                <c:pt idx="3">
                  <c:v>RCP60 2040-2050</c:v>
                </c:pt>
                <c:pt idx="4">
                  <c:v>RCP60 2090-2100</c:v>
                </c:pt>
                <c:pt idx="5">
                  <c:v>RCP85 2040-2050</c:v>
                </c:pt>
                <c:pt idx="6">
                  <c:v>RCP85 2090-2100</c:v>
                </c:pt>
              </c:strCache>
            </c:strRef>
          </c:cat>
          <c:val>
            <c:numRef>
              <c:f>plot!$F$14:$L$14</c:f>
              <c:numCache>
                <c:formatCode>General</c:formatCode>
                <c:ptCount val="7"/>
                <c:pt idx="0">
                  <c:v>1.1903052646692388E-3</c:v>
                </c:pt>
                <c:pt idx="1">
                  <c:v>3.5199688760646749E-3</c:v>
                </c:pt>
                <c:pt idx="2">
                  <c:v>1.9869297997786124E-3</c:v>
                </c:pt>
                <c:pt idx="3">
                  <c:v>3.3810227362200164E-3</c:v>
                </c:pt>
                <c:pt idx="4">
                  <c:v>2.4454520612659848E-3</c:v>
                </c:pt>
                <c:pt idx="5">
                  <c:v>1.6997744440996523E-3</c:v>
                </c:pt>
                <c:pt idx="6">
                  <c:v>2.2092436235300657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A0B-438D-B826-5B9FFE492CF1}"/>
            </c:ext>
          </c:extLst>
        </c:ser>
        <c:ser>
          <c:idx val="1"/>
          <c:order val="1"/>
          <c:tx>
            <c:strRef>
              <c:f>plot!$E$15</c:f>
              <c:strCache>
                <c:ptCount val="1"/>
                <c:pt idx="0">
                  <c:v>Slightly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plot!$F$13:$L$13</c:f>
              <c:strCache>
                <c:ptCount val="7"/>
                <c:pt idx="0">
                  <c:v>Present</c:v>
                </c:pt>
                <c:pt idx="1">
                  <c:v>RCP45 2040-2050</c:v>
                </c:pt>
                <c:pt idx="2">
                  <c:v>RCP45 2090-2100</c:v>
                </c:pt>
                <c:pt idx="3">
                  <c:v>RCP60 2040-2050</c:v>
                </c:pt>
                <c:pt idx="4">
                  <c:v>RCP60 2090-2100</c:v>
                </c:pt>
                <c:pt idx="5">
                  <c:v>RCP85 2040-2050</c:v>
                </c:pt>
                <c:pt idx="6">
                  <c:v>RCP85 2090-2100</c:v>
                </c:pt>
              </c:strCache>
            </c:strRef>
          </c:cat>
          <c:val>
            <c:numRef>
              <c:f>plot!$F$15:$L$15</c:f>
              <c:numCache>
                <c:formatCode>General</c:formatCode>
                <c:ptCount val="7"/>
                <c:pt idx="0">
                  <c:v>4.6824849127649823E-3</c:v>
                </c:pt>
                <c:pt idx="1">
                  <c:v>1.2954411771516967E-2</c:v>
                </c:pt>
                <c:pt idx="2">
                  <c:v>4.7473264446924891E-3</c:v>
                </c:pt>
                <c:pt idx="3">
                  <c:v>1.1778001120832195E-2</c:v>
                </c:pt>
                <c:pt idx="4">
                  <c:v>4.3073303351844044E-3</c:v>
                </c:pt>
                <c:pt idx="5">
                  <c:v>5.0761656423248466E-3</c:v>
                </c:pt>
                <c:pt idx="6">
                  <c:v>8.9573944819856324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A0B-438D-B826-5B9FFE492CF1}"/>
            </c:ext>
          </c:extLst>
        </c:ser>
        <c:ser>
          <c:idx val="2"/>
          <c:order val="2"/>
          <c:tx>
            <c:strRef>
              <c:f>plot!$E$16</c:f>
              <c:strCache>
                <c:ptCount val="1"/>
                <c:pt idx="0">
                  <c:v>Moderately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plot!$F$13:$L$13</c:f>
              <c:strCache>
                <c:ptCount val="7"/>
                <c:pt idx="0">
                  <c:v>Present</c:v>
                </c:pt>
                <c:pt idx="1">
                  <c:v>RCP45 2040-2050</c:v>
                </c:pt>
                <c:pt idx="2">
                  <c:v>RCP45 2090-2100</c:v>
                </c:pt>
                <c:pt idx="3">
                  <c:v>RCP60 2040-2050</c:v>
                </c:pt>
                <c:pt idx="4">
                  <c:v>RCP60 2090-2100</c:v>
                </c:pt>
                <c:pt idx="5">
                  <c:v>RCP85 2040-2050</c:v>
                </c:pt>
                <c:pt idx="6">
                  <c:v>RCP85 2090-2100</c:v>
                </c:pt>
              </c:strCache>
            </c:strRef>
          </c:cat>
          <c:val>
            <c:numRef>
              <c:f>plot!$F$16:$L$16</c:f>
              <c:numCache>
                <c:formatCode>General</c:formatCode>
                <c:ptCount val="7"/>
                <c:pt idx="0">
                  <c:v>0.12262923148890052</c:v>
                </c:pt>
                <c:pt idx="1">
                  <c:v>6.3220493629319488E-2</c:v>
                </c:pt>
                <c:pt idx="2">
                  <c:v>5.3670262283996649E-2</c:v>
                </c:pt>
                <c:pt idx="3">
                  <c:v>5.377215611988273E-2</c:v>
                </c:pt>
                <c:pt idx="4">
                  <c:v>5.7945171853217299E-2</c:v>
                </c:pt>
                <c:pt idx="5">
                  <c:v>0.2164364020360241</c:v>
                </c:pt>
                <c:pt idx="6">
                  <c:v>0.15576788584185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A0B-438D-B826-5B9FFE492CF1}"/>
            </c:ext>
          </c:extLst>
        </c:ser>
        <c:ser>
          <c:idx val="3"/>
          <c:order val="3"/>
          <c:tx>
            <c:strRef>
              <c:f>plot!$E$17</c:f>
              <c:strCache>
                <c:ptCount val="1"/>
                <c:pt idx="0">
                  <c:v>Highly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plot!$F$13:$L$13</c:f>
              <c:strCache>
                <c:ptCount val="7"/>
                <c:pt idx="0">
                  <c:v>Present</c:v>
                </c:pt>
                <c:pt idx="1">
                  <c:v>RCP45 2040-2050</c:v>
                </c:pt>
                <c:pt idx="2">
                  <c:v>RCP45 2090-2100</c:v>
                </c:pt>
                <c:pt idx="3">
                  <c:v>RCP60 2040-2050</c:v>
                </c:pt>
                <c:pt idx="4">
                  <c:v>RCP60 2090-2100</c:v>
                </c:pt>
                <c:pt idx="5">
                  <c:v>RCP85 2040-2050</c:v>
                </c:pt>
                <c:pt idx="6">
                  <c:v>RCP85 2090-2100</c:v>
                </c:pt>
              </c:strCache>
            </c:strRef>
          </c:cat>
          <c:val>
            <c:numRef>
              <c:f>plot!$F$17:$L$17</c:f>
              <c:numCache>
                <c:formatCode>General</c:formatCode>
                <c:ptCount val="7"/>
                <c:pt idx="0">
                  <c:v>0.87149797833366527</c:v>
                </c:pt>
                <c:pt idx="1">
                  <c:v>0.92030512572309886</c:v>
                </c:pt>
                <c:pt idx="2">
                  <c:v>0.93959548147153227</c:v>
                </c:pt>
                <c:pt idx="3">
                  <c:v>0.93106882002306501</c:v>
                </c:pt>
                <c:pt idx="4">
                  <c:v>0.93530204575033227</c:v>
                </c:pt>
                <c:pt idx="5">
                  <c:v>0.77678765787755144</c:v>
                </c:pt>
                <c:pt idx="6">
                  <c:v>0.833065476052632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A0B-438D-B826-5B9FFE492C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77874128"/>
        <c:axId val="877878064"/>
      </c:barChart>
      <c:catAx>
        <c:axId val="8778741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Climate Scenario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7878064"/>
        <c:crosses val="autoZero"/>
        <c:auto val="1"/>
        <c:lblAlgn val="ctr"/>
        <c:lblOffset val="100"/>
        <c:noMultiLvlLbl val="0"/>
      </c:catAx>
      <c:valAx>
        <c:axId val="8778780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Percentag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78741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01157</cdr:y>
    </cdr:from>
    <cdr:to>
      <cdr:x>0.07156</cdr:x>
      <cdr:y>0.14005</cdr:y>
    </cdr:to>
    <cdr:sp macro="" textlink="">
      <cdr:nvSpPr>
        <cdr:cNvPr id="2" name="Text Box 21"/>
        <cdr:cNvSpPr txBox="1"/>
      </cdr:nvSpPr>
      <cdr:spPr>
        <a:xfrm xmlns:a="http://schemas.openxmlformats.org/drawingml/2006/main">
          <a:off x="-1371600" y="31750"/>
          <a:ext cx="381000" cy="35242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marL="0" marR="0" algn="ctr">
            <a:spcBef>
              <a:spcPts val="0"/>
            </a:spcBef>
            <a:spcAft>
              <a:spcPts val="0"/>
            </a:spcAft>
          </a:pPr>
          <a:r>
            <a:rPr lang="en-US" sz="1800">
              <a:ln>
                <a:noFill/>
              </a:ln>
              <a:solidFill>
                <a:srgbClr val="000000"/>
              </a:solidFill>
              <a:effectLst>
                <a:outerShdw blurRad="38100" dist="19050" dir="2700000" algn="tl">
                  <a:schemeClr val="dk1">
                    <a:alpha val="40000"/>
                  </a:schemeClr>
                </a:outerShdw>
              </a:effectLst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6656</cdr:x>
      <cdr:y>0.12847</cdr:y>
    </cdr:to>
    <cdr:sp macro="" textlink="">
      <cdr:nvSpPr>
        <cdr:cNvPr id="2" name="Text Box 21"/>
        <cdr:cNvSpPr txBox="1"/>
      </cdr:nvSpPr>
      <cdr:spPr>
        <a:xfrm xmlns:a="http://schemas.openxmlformats.org/drawingml/2006/main">
          <a:off x="-914400" y="-1790700"/>
          <a:ext cx="381000" cy="35242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marL="0" marR="0" algn="ctr">
            <a:spcBef>
              <a:spcPts val="0"/>
            </a:spcBef>
            <a:spcAft>
              <a:spcPts val="0"/>
            </a:spcAft>
          </a:pPr>
          <a:r>
            <a:rPr lang="en-US" sz="1800">
              <a:ln>
                <a:noFill/>
              </a:ln>
              <a:solidFill>
                <a:srgbClr val="000000"/>
              </a:solidFill>
              <a:effectLst>
                <a:outerShdw blurRad="38100" dist="19050" dir="2700000" algn="tl">
                  <a:schemeClr val="dk1">
                    <a:alpha val="40000"/>
                  </a:schemeClr>
                </a:outerShdw>
              </a:effectLst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B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6472</cdr:x>
      <cdr:y>0.12847</cdr:y>
    </cdr:to>
    <cdr:sp macro="" textlink="">
      <cdr:nvSpPr>
        <cdr:cNvPr id="2" name="Text Box 21"/>
        <cdr:cNvSpPr txBox="1"/>
      </cdr:nvSpPr>
      <cdr:spPr>
        <a:xfrm xmlns:a="http://schemas.openxmlformats.org/drawingml/2006/main">
          <a:off x="-914400" y="-5581650"/>
          <a:ext cx="381000" cy="35242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marL="0" marR="0" algn="ctr">
            <a:spcBef>
              <a:spcPts val="0"/>
            </a:spcBef>
            <a:spcAft>
              <a:spcPts val="0"/>
            </a:spcAft>
          </a:pPr>
          <a:r>
            <a:rPr lang="en-US" sz="1800">
              <a:ln>
                <a:noFill/>
              </a:ln>
              <a:solidFill>
                <a:srgbClr val="000000"/>
              </a:solidFill>
              <a:effectLst>
                <a:outerShdw blurRad="38100" dist="19050" dir="2700000" algn="tl">
                  <a:schemeClr val="dk1">
                    <a:alpha val="40000"/>
                  </a:schemeClr>
                </a:outerShdw>
              </a:effectLst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C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6329</cdr:x>
      <cdr:y>0.12847</cdr:y>
    </cdr:to>
    <cdr:sp macro="" textlink="">
      <cdr:nvSpPr>
        <cdr:cNvPr id="2" name="Text Box 21"/>
        <cdr:cNvSpPr txBox="1"/>
      </cdr:nvSpPr>
      <cdr:spPr>
        <a:xfrm xmlns:a="http://schemas.openxmlformats.org/drawingml/2006/main">
          <a:off x="-914400" y="-914400"/>
          <a:ext cx="381000" cy="35242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marL="0" marR="0" algn="ctr">
            <a:spcBef>
              <a:spcPts val="0"/>
            </a:spcBef>
            <a:spcAft>
              <a:spcPts val="0"/>
            </a:spcAft>
          </a:pPr>
          <a:r>
            <a:rPr lang="en-US" sz="1800">
              <a:ln>
                <a:noFill/>
              </a:ln>
              <a:solidFill>
                <a:srgbClr val="000000"/>
              </a:solidFill>
              <a:effectLst>
                <a:outerShdw blurRad="38100" dist="19050" dir="2700000" algn="tl">
                  <a:schemeClr val="dk1">
                    <a:alpha val="40000"/>
                  </a:schemeClr>
                </a:outerShdw>
              </a:effectLst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D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639</cdr:x>
      <cdr:y>0.12847</cdr:y>
    </cdr:to>
    <cdr:sp macro="" textlink="">
      <cdr:nvSpPr>
        <cdr:cNvPr id="2" name="Text Box 21"/>
        <cdr:cNvSpPr txBox="1"/>
      </cdr:nvSpPr>
      <cdr:spPr>
        <a:xfrm xmlns:a="http://schemas.openxmlformats.org/drawingml/2006/main">
          <a:off x="-914400" y="-4705350"/>
          <a:ext cx="381000" cy="35242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marL="0" marR="0" algn="ctr">
            <a:spcBef>
              <a:spcPts val="0"/>
            </a:spcBef>
            <a:spcAft>
              <a:spcPts val="0"/>
            </a:spcAft>
          </a:pPr>
          <a:r>
            <a:rPr lang="en-US" sz="1800">
              <a:ln>
                <a:noFill/>
              </a:ln>
              <a:solidFill>
                <a:srgbClr val="000000"/>
              </a:solidFill>
              <a:effectLst>
                <a:outerShdw blurRad="38100" dist="19050" dir="2700000" algn="tl">
                  <a:schemeClr val="dk1">
                    <a:alpha val="40000"/>
                  </a:schemeClr>
                </a:outerShdw>
              </a:effectLst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E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6667</cdr:x>
      <cdr:y>0.12847</cdr:y>
    </cdr:to>
    <cdr:sp macro="" textlink="">
      <cdr:nvSpPr>
        <cdr:cNvPr id="2" name="Text Box 21"/>
        <cdr:cNvSpPr txBox="1"/>
      </cdr:nvSpPr>
      <cdr:spPr>
        <a:xfrm xmlns:a="http://schemas.openxmlformats.org/drawingml/2006/main">
          <a:off x="-914400" y="-914400"/>
          <a:ext cx="381000" cy="35242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marL="0" marR="0" algn="ctr">
            <a:spcBef>
              <a:spcPts val="0"/>
            </a:spcBef>
            <a:spcAft>
              <a:spcPts val="0"/>
            </a:spcAft>
          </a:pPr>
          <a:r>
            <a:rPr lang="en-US" sz="1800">
              <a:ln>
                <a:noFill/>
              </a:ln>
              <a:solidFill>
                <a:srgbClr val="000000"/>
              </a:solidFill>
              <a:effectLst>
                <a:outerShdw blurRad="38100" dist="19050" dir="2700000" algn="tl">
                  <a:schemeClr val="dk1">
                    <a:alpha val="40000"/>
                  </a:schemeClr>
                </a:outerShdw>
              </a:effectLst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F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</cdr:x>
      <cdr:y>0.00758</cdr:y>
    </cdr:from>
    <cdr:to>
      <cdr:x>0.063</cdr:x>
      <cdr:y>0.1277</cdr:y>
    </cdr:to>
    <cdr:sp macro="" textlink="">
      <cdr:nvSpPr>
        <cdr:cNvPr id="2" name="Text Box 21"/>
        <cdr:cNvSpPr txBox="1"/>
      </cdr:nvSpPr>
      <cdr:spPr>
        <a:xfrm xmlns:a="http://schemas.openxmlformats.org/drawingml/2006/main">
          <a:off x="0" y="22225"/>
          <a:ext cx="381019" cy="35241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algn="ctr">
            <a:spcBef>
              <a:spcPts val="0"/>
            </a:spcBef>
            <a:spcAft>
              <a:spcPts val="0"/>
            </a:spcAft>
          </a:pPr>
          <a:r>
            <a:rPr lang="en-US" sz="1800">
              <a:ln>
                <a:noFill/>
              </a:ln>
              <a:solidFill>
                <a:srgbClr val="000000"/>
              </a:solidFill>
              <a:effectLst>
                <a:outerShdw blurRad="38100" dist="19050" dir="2700000" algn="tl">
                  <a:schemeClr val="dk1">
                    <a:alpha val="40000"/>
                  </a:schemeClr>
                </a:outerShdw>
              </a:effectLst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G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487</Words>
  <Characters>27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Tepker</dc:creator>
  <cp:keywords/>
  <dc:description/>
  <cp:lastModifiedBy>Jason Tepker</cp:lastModifiedBy>
  <cp:revision>1</cp:revision>
  <dcterms:created xsi:type="dcterms:W3CDTF">2023-04-28T14:20:00Z</dcterms:created>
  <dcterms:modified xsi:type="dcterms:W3CDTF">2023-04-28T14:20:00Z</dcterms:modified>
</cp:coreProperties>
</file>